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30F9E" w14:textId="77777777" w:rsidR="007E0FAB" w:rsidRPr="004337AF" w:rsidRDefault="007E0FAB" w:rsidP="007E0FAB">
      <w:pPr>
        <w:pStyle w:val="Default"/>
        <w:spacing w:line="480" w:lineRule="auto"/>
        <w:jc w:val="both"/>
        <w:rPr>
          <w:b/>
          <w:bCs/>
          <w:color w:val="auto"/>
          <w:sz w:val="28"/>
          <w:szCs w:val="28"/>
        </w:rPr>
      </w:pPr>
      <w:bookmarkStart w:id="0" w:name="_Hlk87136086"/>
      <w:r w:rsidRPr="004337AF">
        <w:rPr>
          <w:b/>
          <w:bCs/>
          <w:color w:val="auto"/>
          <w:sz w:val="28"/>
          <w:szCs w:val="28"/>
        </w:rPr>
        <w:t>Association of</w:t>
      </w:r>
      <w:r w:rsidRPr="004337AF">
        <w:rPr>
          <w:rFonts w:eastAsia="黑体"/>
          <w:b/>
          <w:bCs/>
          <w:color w:val="auto"/>
          <w:sz w:val="28"/>
          <w:szCs w:val="28"/>
        </w:rPr>
        <w:t xml:space="preserve"> evaluated glomerular filtration rate</w:t>
      </w:r>
      <w:r w:rsidRPr="004337AF">
        <w:rPr>
          <w:b/>
          <w:bCs/>
          <w:color w:val="auto"/>
          <w:sz w:val="28"/>
          <w:szCs w:val="28"/>
        </w:rPr>
        <w:t xml:space="preserve"> and incident diabetes mellitus</w:t>
      </w:r>
      <w:r w:rsidRPr="004337AF">
        <w:rPr>
          <w:rFonts w:hint="eastAsia"/>
          <w:b/>
          <w:bCs/>
          <w:color w:val="auto"/>
          <w:sz w:val="28"/>
          <w:szCs w:val="28"/>
        </w:rPr>
        <w:t xml:space="preserve">: </w:t>
      </w:r>
      <w:r w:rsidRPr="004337AF">
        <w:rPr>
          <w:b/>
          <w:bCs/>
          <w:color w:val="auto"/>
          <w:sz w:val="28"/>
          <w:szCs w:val="28"/>
        </w:rPr>
        <w:t xml:space="preserve">a secondary retrospective </w:t>
      </w:r>
      <w:r w:rsidRPr="004337AF">
        <w:rPr>
          <w:rFonts w:hint="eastAsia"/>
          <w:b/>
          <w:bCs/>
          <w:color w:val="auto"/>
          <w:sz w:val="28"/>
          <w:szCs w:val="28"/>
        </w:rPr>
        <w:t xml:space="preserve">analysis </w:t>
      </w:r>
      <w:r w:rsidRPr="004337AF">
        <w:rPr>
          <w:b/>
          <w:bCs/>
          <w:color w:val="auto"/>
          <w:sz w:val="28"/>
          <w:szCs w:val="28"/>
        </w:rPr>
        <w:t xml:space="preserve">based on a Chinese </w:t>
      </w:r>
      <w:r>
        <w:rPr>
          <w:b/>
          <w:bCs/>
          <w:color w:val="auto"/>
          <w:sz w:val="28"/>
          <w:szCs w:val="28"/>
        </w:rPr>
        <w:t>c</w:t>
      </w:r>
      <w:r w:rsidRPr="004337AF">
        <w:rPr>
          <w:b/>
          <w:bCs/>
          <w:color w:val="auto"/>
          <w:sz w:val="28"/>
          <w:szCs w:val="28"/>
        </w:rPr>
        <w:t xml:space="preserve">ohort </w:t>
      </w:r>
      <w:r>
        <w:rPr>
          <w:b/>
          <w:bCs/>
          <w:color w:val="auto"/>
          <w:sz w:val="28"/>
          <w:szCs w:val="28"/>
        </w:rPr>
        <w:t>s</w:t>
      </w:r>
      <w:r w:rsidRPr="004337AF">
        <w:rPr>
          <w:b/>
          <w:bCs/>
          <w:color w:val="auto"/>
          <w:sz w:val="28"/>
          <w:szCs w:val="28"/>
        </w:rPr>
        <w:t>tudy</w:t>
      </w:r>
    </w:p>
    <w:bookmarkEnd w:id="0"/>
    <w:p w14:paraId="59CB02DA" w14:textId="77777777" w:rsidR="007E0FAB" w:rsidRPr="00F66751" w:rsidRDefault="007E0FAB" w:rsidP="007E0FA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C3958F5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4337AF">
        <w:rPr>
          <w:rFonts w:ascii="Times New Roman" w:hAnsi="Times New Roman" w:cs="Times New Roman"/>
          <w:b/>
          <w:bCs/>
          <w:kern w:val="0"/>
          <w:szCs w:val="21"/>
        </w:rPr>
        <w:t xml:space="preserve">Running title: </w:t>
      </w:r>
      <w:r w:rsidRPr="004337AF">
        <w:rPr>
          <w:rFonts w:ascii="Times New Roman" w:hAnsi="Times New Roman" w:cs="Times New Roman" w:hint="eastAsia"/>
          <w:b/>
          <w:bCs/>
          <w:kern w:val="0"/>
          <w:szCs w:val="21"/>
        </w:rPr>
        <w:t>eGFR</w:t>
      </w:r>
      <w:r w:rsidRPr="004337AF">
        <w:rPr>
          <w:rFonts w:ascii="Times New Roman" w:hAnsi="Times New Roman" w:cs="Times New Roman"/>
          <w:b/>
          <w:bCs/>
          <w:kern w:val="0"/>
          <w:szCs w:val="21"/>
        </w:rPr>
        <w:t xml:space="preserve"> and </w:t>
      </w:r>
      <w:r w:rsidRPr="004337AF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incident </w:t>
      </w:r>
      <w:r w:rsidRPr="004337AF">
        <w:rPr>
          <w:rFonts w:ascii="Times New Roman" w:hAnsi="Times New Roman" w:cs="Times New Roman"/>
          <w:b/>
          <w:bCs/>
          <w:kern w:val="0"/>
          <w:szCs w:val="21"/>
        </w:rPr>
        <w:t>diabetes</w:t>
      </w:r>
      <w:r w:rsidRPr="004337AF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</w:p>
    <w:p w14:paraId="1F16A132" w14:textId="77777777" w:rsidR="007E0FAB" w:rsidRPr="002D6D0F" w:rsidRDefault="007E0FAB" w:rsidP="007E0FA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iCs/>
          <w:sz w:val="24"/>
          <w:szCs w:val="24"/>
        </w:rPr>
        <w:t>Zihe</w:t>
      </w:r>
      <w:proofErr w:type="spellEnd"/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Mo</w:t>
      </w:r>
      <w:r w:rsidRPr="002D6D0F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1</w:t>
      </w:r>
      <w:r w:rsidRPr="004337AF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, </w:t>
      </w:r>
      <w:proofErr w:type="spellStart"/>
      <w:r w:rsidRPr="004337AF">
        <w:rPr>
          <w:rFonts w:ascii="Times New Roman" w:hAnsi="Times New Roman" w:cs="Times New Roman"/>
          <w:b/>
          <w:iCs/>
          <w:sz w:val="24"/>
          <w:szCs w:val="24"/>
        </w:rPr>
        <w:t>Haofei</w:t>
      </w:r>
      <w:proofErr w:type="spellEnd"/>
      <w:r w:rsidRPr="004337AF">
        <w:rPr>
          <w:rFonts w:ascii="Times New Roman" w:hAnsi="Times New Roman" w:cs="Times New Roman"/>
          <w:b/>
          <w:iCs/>
          <w:sz w:val="24"/>
          <w:szCs w:val="24"/>
        </w:rPr>
        <w:t xml:space="preserve"> Hu</w:t>
      </w:r>
      <w:r w:rsidRPr="004337AF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3</w:t>
      </w:r>
      <w:r w:rsidRPr="004337AF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#</w:t>
      </w:r>
      <w:r w:rsidRPr="004337AF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Xiaoqing Du</w:t>
      </w:r>
      <w:proofErr w:type="gramStart"/>
      <w:r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,Qingli</w:t>
      </w:r>
      <w:proofErr w:type="gramEnd"/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Huang</w:t>
      </w:r>
      <w:r w:rsidRPr="00A06D7C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, Ping Chen</w:t>
      </w:r>
      <w:r w:rsidRPr="00A06D7C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iCs/>
          <w:sz w:val="24"/>
          <w:szCs w:val="24"/>
        </w:rPr>
        <w:t>Linjing</w:t>
      </w:r>
      <w:proofErr w:type="spellEnd"/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Lai</w:t>
      </w:r>
      <w:r w:rsidRPr="00A06D7C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iCs/>
          <w:sz w:val="24"/>
          <w:szCs w:val="24"/>
        </w:rPr>
        <w:t>Zhiqun</w:t>
      </w:r>
      <w:proofErr w:type="spellEnd"/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Yu</w:t>
      </w:r>
      <w:r w:rsidRPr="00A06D7C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*</w:t>
      </w:r>
    </w:p>
    <w:p w14:paraId="4232CE1C" w14:textId="04F3E126" w:rsidR="007E0FAB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7A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337AF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2D6D0F">
        <w:rPr>
          <w:rFonts w:ascii="Times New Roman" w:hAnsi="Times New Roman" w:cs="Times New Roman"/>
          <w:sz w:val="24"/>
          <w:szCs w:val="24"/>
        </w:rPr>
        <w:t xml:space="preserve">Physical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2D6D0F">
        <w:rPr>
          <w:rFonts w:ascii="Times New Roman" w:hAnsi="Times New Roman" w:cs="Times New Roman"/>
          <w:sz w:val="24"/>
          <w:szCs w:val="24"/>
        </w:rPr>
        <w:t>xamination</w:t>
      </w:r>
      <w:r w:rsidRPr="004337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6D0F">
        <w:rPr>
          <w:rFonts w:ascii="Times New Roman" w:hAnsi="Times New Roman" w:cs="Times New Roman"/>
          <w:sz w:val="24"/>
          <w:szCs w:val="24"/>
        </w:rPr>
        <w:t>DongGuan</w:t>
      </w:r>
      <w:proofErr w:type="spellEnd"/>
      <w:r w:rsidRPr="002D6D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D0F">
        <w:rPr>
          <w:rFonts w:ascii="Times New Roman" w:hAnsi="Times New Roman" w:cs="Times New Roman"/>
          <w:sz w:val="24"/>
          <w:szCs w:val="24"/>
        </w:rPr>
        <w:t>Tungwah</w:t>
      </w:r>
      <w:proofErr w:type="spellEnd"/>
      <w:r w:rsidRPr="002D6D0F">
        <w:rPr>
          <w:rFonts w:ascii="Times New Roman" w:hAnsi="Times New Roman" w:cs="Times New Roman"/>
          <w:sz w:val="24"/>
          <w:szCs w:val="24"/>
        </w:rPr>
        <w:t xml:space="preserve"> Hospital</w:t>
      </w:r>
      <w:r>
        <w:rPr>
          <w:rFonts w:ascii="Times New Roman" w:hAnsi="Times New Roman" w:cs="Times New Roman" w:hint="eastAsia"/>
          <w:sz w:val="24"/>
          <w:szCs w:val="24"/>
        </w:rPr>
        <w:t>, Dongguan 523000,</w:t>
      </w:r>
      <w:r w:rsidRPr="002D6D0F">
        <w:rPr>
          <w:rFonts w:ascii="Times New Roman" w:hAnsi="Times New Roman" w:cs="Times New Roman"/>
          <w:sz w:val="24"/>
          <w:szCs w:val="24"/>
        </w:rPr>
        <w:t xml:space="preserve"> </w:t>
      </w:r>
      <w:r w:rsidRPr="004337AF">
        <w:rPr>
          <w:rFonts w:ascii="Times New Roman" w:hAnsi="Times New Roman" w:cs="Times New Roman"/>
          <w:sz w:val="24"/>
          <w:szCs w:val="24"/>
        </w:rPr>
        <w:t>Guangdong Province, China</w:t>
      </w:r>
    </w:p>
    <w:p w14:paraId="3219E4EF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6D0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337AF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proofErr w:type="gramStart"/>
      <w:r w:rsidRPr="004337AF">
        <w:rPr>
          <w:rFonts w:ascii="Times New Roman" w:hAnsi="Times New Roman" w:cs="Times New Roman"/>
          <w:sz w:val="24"/>
          <w:szCs w:val="24"/>
        </w:rPr>
        <w:t>Nephrology,The</w:t>
      </w:r>
      <w:proofErr w:type="spellEnd"/>
      <w:proofErr w:type="gramEnd"/>
      <w:r w:rsidRPr="004337AF">
        <w:rPr>
          <w:rFonts w:ascii="Times New Roman" w:hAnsi="Times New Roman" w:cs="Times New Roman"/>
          <w:sz w:val="24"/>
          <w:szCs w:val="24"/>
        </w:rPr>
        <w:t xml:space="preserve"> First Affiliated Hospital of Shenzhen University, Shenzhen 5180</w:t>
      </w:r>
      <w:r w:rsidRPr="004337AF">
        <w:rPr>
          <w:rFonts w:ascii="Times New Roman" w:hAnsi="Times New Roman" w:cs="Times New Roman" w:hint="eastAsia"/>
          <w:sz w:val="24"/>
          <w:szCs w:val="24"/>
        </w:rPr>
        <w:t>35</w:t>
      </w:r>
      <w:r w:rsidRPr="004337AF">
        <w:rPr>
          <w:rFonts w:ascii="Times New Roman" w:hAnsi="Times New Roman" w:cs="Times New Roman"/>
          <w:sz w:val="24"/>
          <w:szCs w:val="24"/>
        </w:rPr>
        <w:t>, Guangdong Province, China</w:t>
      </w:r>
    </w:p>
    <w:p w14:paraId="267079B8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4337AF">
        <w:rPr>
          <w:rFonts w:ascii="Times New Roman" w:hAnsi="Times New Roman" w:cs="Times New Roman"/>
          <w:sz w:val="24"/>
          <w:szCs w:val="24"/>
        </w:rPr>
        <w:t>Department of Nephrology, Shenzhen Second People’s Hospital, Shenzhen 5180</w:t>
      </w:r>
      <w:r w:rsidRPr="004337AF">
        <w:rPr>
          <w:rFonts w:ascii="Times New Roman" w:hAnsi="Times New Roman" w:cs="Times New Roman" w:hint="eastAsia"/>
          <w:sz w:val="24"/>
          <w:szCs w:val="24"/>
        </w:rPr>
        <w:t>35</w:t>
      </w:r>
      <w:r w:rsidRPr="004337AF">
        <w:rPr>
          <w:rFonts w:ascii="Times New Roman" w:hAnsi="Times New Roman" w:cs="Times New Roman"/>
          <w:sz w:val="24"/>
          <w:szCs w:val="24"/>
        </w:rPr>
        <w:t>, Guangdong Province, China</w:t>
      </w:r>
    </w:p>
    <w:p w14:paraId="43FA59F7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Zih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 </w:t>
      </w:r>
      <w:r w:rsidRPr="004337A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4337AF">
        <w:rPr>
          <w:rFonts w:ascii="Times New Roman" w:hAnsi="Times New Roman" w:cs="Times New Roman"/>
          <w:sz w:val="24"/>
          <w:szCs w:val="24"/>
        </w:rPr>
        <w:t>Haofei</w:t>
      </w:r>
      <w:proofErr w:type="spellEnd"/>
      <w:r w:rsidRPr="004337AF">
        <w:rPr>
          <w:rFonts w:ascii="Times New Roman" w:hAnsi="Times New Roman" w:cs="Times New Roman"/>
          <w:sz w:val="24"/>
          <w:szCs w:val="24"/>
        </w:rPr>
        <w:t xml:space="preserve"> Hu have contributed equally to this work.</w:t>
      </w:r>
    </w:p>
    <w:p w14:paraId="765A3590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7AF">
        <w:rPr>
          <w:rFonts w:ascii="Times New Roman" w:hAnsi="Times New Roman" w:cs="Times New Roman"/>
          <w:sz w:val="24"/>
          <w:szCs w:val="24"/>
        </w:rPr>
        <w:t>*Corresponding author</w:t>
      </w:r>
    </w:p>
    <w:p w14:paraId="7DC5D789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Zhiq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Yu</w:t>
      </w:r>
    </w:p>
    <w:p w14:paraId="29EA9749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7AF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2D6D0F">
        <w:rPr>
          <w:rFonts w:ascii="Times New Roman" w:hAnsi="Times New Roman" w:cs="Times New Roman"/>
          <w:sz w:val="24"/>
          <w:szCs w:val="24"/>
        </w:rPr>
        <w:t xml:space="preserve">Physical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2D6D0F">
        <w:rPr>
          <w:rFonts w:ascii="Times New Roman" w:hAnsi="Times New Roman" w:cs="Times New Roman"/>
          <w:sz w:val="24"/>
          <w:szCs w:val="24"/>
        </w:rPr>
        <w:t>xamination</w:t>
      </w:r>
      <w:r w:rsidRPr="004337AF">
        <w:rPr>
          <w:rFonts w:ascii="Times New Roman" w:hAnsi="Times New Roman" w:cs="Times New Roman"/>
          <w:sz w:val="24"/>
          <w:szCs w:val="24"/>
        </w:rPr>
        <w:t>,</w:t>
      </w:r>
      <w:r w:rsidRPr="00A06D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D0F">
        <w:rPr>
          <w:rFonts w:ascii="Times New Roman" w:hAnsi="Times New Roman" w:cs="Times New Roman"/>
          <w:sz w:val="24"/>
          <w:szCs w:val="24"/>
        </w:rPr>
        <w:t>DongGuan</w:t>
      </w:r>
      <w:proofErr w:type="spellEnd"/>
      <w:r w:rsidRPr="002D6D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D0F">
        <w:rPr>
          <w:rFonts w:ascii="Times New Roman" w:hAnsi="Times New Roman" w:cs="Times New Roman"/>
          <w:sz w:val="24"/>
          <w:szCs w:val="24"/>
        </w:rPr>
        <w:t>Tungwah</w:t>
      </w:r>
      <w:proofErr w:type="spellEnd"/>
      <w:r w:rsidRPr="002D6D0F">
        <w:rPr>
          <w:rFonts w:ascii="Times New Roman" w:hAnsi="Times New Roman" w:cs="Times New Roman"/>
          <w:sz w:val="24"/>
          <w:szCs w:val="24"/>
        </w:rPr>
        <w:t xml:space="preserve"> Hospital</w:t>
      </w:r>
      <w:r>
        <w:rPr>
          <w:rFonts w:ascii="Times New Roman" w:hAnsi="Times New Roman" w:cs="Times New Roman" w:hint="eastAsia"/>
          <w:sz w:val="24"/>
          <w:szCs w:val="24"/>
        </w:rPr>
        <w:t>,</w:t>
      </w:r>
    </w:p>
    <w:p w14:paraId="27BA9061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4FF4">
        <w:rPr>
          <w:rFonts w:ascii="Times New Roman" w:hAnsi="Times New Roman" w:cs="Times New Roman"/>
          <w:sz w:val="24"/>
          <w:szCs w:val="24"/>
        </w:rPr>
        <w:t xml:space="preserve">No. 1 </w:t>
      </w:r>
      <w:proofErr w:type="spellStart"/>
      <w:r w:rsidRPr="00F84FF4">
        <w:rPr>
          <w:rFonts w:ascii="Times New Roman" w:hAnsi="Times New Roman" w:cs="Times New Roman"/>
          <w:sz w:val="24"/>
          <w:szCs w:val="24"/>
        </w:rPr>
        <w:t>Dongcheng</w:t>
      </w:r>
      <w:proofErr w:type="spellEnd"/>
      <w:r w:rsidRPr="00F84FF4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F84FF4">
        <w:rPr>
          <w:rFonts w:ascii="Times New Roman" w:hAnsi="Times New Roman" w:cs="Times New Roman"/>
          <w:sz w:val="24"/>
          <w:szCs w:val="24"/>
        </w:rPr>
        <w:t>Dongcheng</w:t>
      </w:r>
      <w:proofErr w:type="spellEnd"/>
      <w:r w:rsidRPr="00F84FF4">
        <w:rPr>
          <w:rFonts w:ascii="Times New Roman" w:hAnsi="Times New Roman" w:cs="Times New Roman"/>
          <w:sz w:val="24"/>
          <w:szCs w:val="24"/>
        </w:rPr>
        <w:t xml:space="preserve"> Street,</w:t>
      </w:r>
    </w:p>
    <w:p w14:paraId="3B41B04E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ongguan 523000</w:t>
      </w:r>
      <w:r w:rsidRPr="004337AF">
        <w:rPr>
          <w:rFonts w:ascii="Times New Roman" w:hAnsi="Times New Roman" w:cs="Times New Roman"/>
          <w:sz w:val="24"/>
          <w:szCs w:val="24"/>
        </w:rPr>
        <w:t>,</w:t>
      </w:r>
    </w:p>
    <w:p w14:paraId="62157CB9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7AF">
        <w:rPr>
          <w:rFonts w:ascii="Times New Roman" w:hAnsi="Times New Roman" w:cs="Times New Roman"/>
          <w:sz w:val="24"/>
          <w:szCs w:val="24"/>
        </w:rPr>
        <w:t>Guangdong Province,</w:t>
      </w:r>
    </w:p>
    <w:p w14:paraId="6D5E9D9F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7AF">
        <w:rPr>
          <w:rFonts w:ascii="Times New Roman" w:hAnsi="Times New Roman" w:cs="Times New Roman"/>
          <w:sz w:val="24"/>
          <w:szCs w:val="24"/>
        </w:rPr>
        <w:t>China</w:t>
      </w:r>
    </w:p>
    <w:p w14:paraId="61D1C37D" w14:textId="062D4DFD" w:rsidR="007E0FAB" w:rsidRDefault="007E0FAB" w:rsidP="007E0FAB">
      <w:pPr>
        <w:spacing w:line="480" w:lineRule="auto"/>
        <w:rPr>
          <w:rFonts w:ascii="Times New Roman" w:hAnsi="Times New Roman" w:cs="Times New Roman"/>
          <w:szCs w:val="21"/>
        </w:rPr>
      </w:pPr>
      <w:r w:rsidRPr="004337A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13335F">
          <w:rPr>
            <w:rStyle w:val="a7"/>
            <w:rFonts w:ascii="Times New Roman" w:hAnsi="Times New Roman" w:cs="Times New Roman" w:hint="eastAsia"/>
            <w:szCs w:val="21"/>
          </w:rPr>
          <w:t>yuzhiqun12345</w:t>
        </w:r>
        <w:r w:rsidRPr="0013335F">
          <w:rPr>
            <w:rStyle w:val="a7"/>
            <w:rFonts w:ascii="Times New Roman" w:hAnsi="Times New Roman" w:cs="Times New Roman"/>
            <w:szCs w:val="21"/>
          </w:rPr>
          <w:t>@1</w:t>
        </w:r>
        <w:r w:rsidRPr="0013335F">
          <w:rPr>
            <w:rStyle w:val="a7"/>
            <w:rFonts w:ascii="Times New Roman" w:hAnsi="Times New Roman" w:cs="Times New Roman" w:hint="eastAsia"/>
            <w:szCs w:val="21"/>
          </w:rPr>
          <w:t>26.</w:t>
        </w:r>
        <w:r w:rsidRPr="0013335F">
          <w:rPr>
            <w:rStyle w:val="a7"/>
            <w:rFonts w:ascii="Times New Roman" w:hAnsi="Times New Roman" w:cs="Times New Roman"/>
            <w:szCs w:val="21"/>
          </w:rPr>
          <w:t>com</w:t>
        </w:r>
      </w:hyperlink>
    </w:p>
    <w:p w14:paraId="248F518A" w14:textId="77777777" w:rsidR="007E0FAB" w:rsidRPr="004337AF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996BC2" w14:textId="5220FBEE" w:rsidR="00BA547C" w:rsidRPr="00077EF6" w:rsidRDefault="00BA547C">
      <w:pPr>
        <w:rPr>
          <w:rFonts w:ascii="Times New Roman" w:hAnsi="Times New Roman" w:cs="Times New Roman"/>
          <w:sz w:val="18"/>
          <w:szCs w:val="18"/>
        </w:rPr>
      </w:pPr>
      <w:bookmarkStart w:id="1" w:name="_Hlk87490538"/>
      <w:r w:rsidRPr="007E0FAB">
        <w:rPr>
          <w:rFonts w:ascii="Times New Roman" w:hAnsi="Times New Roman" w:cs="Times New Roman"/>
          <w:b/>
          <w:bCs/>
          <w:sz w:val="18"/>
          <w:szCs w:val="18"/>
        </w:rPr>
        <w:t>TableS1</w:t>
      </w:r>
      <w:r w:rsidR="00077EF6" w:rsidRPr="00077EF6">
        <w:rPr>
          <w:rFonts w:ascii="Times New Roman" w:hAnsi="Times New Roman" w:cs="Times New Roman"/>
          <w:sz w:val="18"/>
          <w:szCs w:val="18"/>
        </w:rPr>
        <w:t xml:space="preserve"> </w:t>
      </w:r>
      <w:r w:rsidR="00077EF6" w:rsidRPr="00077EF6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Relationship between eGFR and the incident diabetes in different models</w:t>
      </w:r>
      <w:r w:rsidR="00077EF6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without adjusting smoking and drinking statu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418"/>
        <w:gridCol w:w="2268"/>
        <w:gridCol w:w="2126"/>
        <w:gridCol w:w="2494"/>
      </w:tblGrid>
      <w:tr w:rsidR="00077EF6" w:rsidRPr="00077EF6" w14:paraId="5655878A" w14:textId="77777777" w:rsidTr="00077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bookmarkEnd w:id="1"/>
          <w:p w14:paraId="7906055F" w14:textId="0AB6E6A9" w:rsidR="00077EF6" w:rsidRPr="00077EF6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Exposure</w:t>
            </w:r>
          </w:p>
        </w:tc>
        <w:tc>
          <w:tcPr>
            <w:tcW w:w="2268" w:type="dxa"/>
            <w:shd w:val="clear" w:color="auto" w:fill="auto"/>
            <w:hideMark/>
          </w:tcPr>
          <w:p w14:paraId="7708F822" w14:textId="2853A04C" w:rsidR="00077EF6" w:rsidRPr="00077EF6" w:rsidRDefault="00077EF6" w:rsidP="00077EF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rude model (HR,95%</w:t>
            </w:r>
            <w:proofErr w:type="gramStart"/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I,P</w:t>
            </w:r>
            <w:proofErr w:type="gramEnd"/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2126" w:type="dxa"/>
            <w:shd w:val="clear" w:color="auto" w:fill="auto"/>
            <w:hideMark/>
          </w:tcPr>
          <w:p w14:paraId="2E241C79" w14:textId="50D74C90" w:rsidR="00077EF6" w:rsidRPr="00077EF6" w:rsidRDefault="00077EF6" w:rsidP="00077EF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djust I(HR,95%</w:t>
            </w:r>
            <w:proofErr w:type="gramStart"/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I,P</w:t>
            </w:r>
            <w:proofErr w:type="gramEnd"/>
            <w:r w:rsidRPr="004337AF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2494" w:type="dxa"/>
            <w:shd w:val="clear" w:color="auto" w:fill="auto"/>
            <w:hideMark/>
          </w:tcPr>
          <w:p w14:paraId="3A652BFE" w14:textId="351D542D" w:rsidR="00077EF6" w:rsidRPr="00077EF6" w:rsidRDefault="00077EF6" w:rsidP="00077EF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djust II(HR,95%</w:t>
            </w:r>
            <w:proofErr w:type="gramStart"/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I,P</w:t>
            </w:r>
            <w:proofErr w:type="gramEnd"/>
            <w:r w:rsidRPr="004337AF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)</w:t>
            </w: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</w:p>
        </w:tc>
      </w:tr>
      <w:tr w:rsidR="00077EF6" w:rsidRPr="00077EF6" w14:paraId="398FB3F8" w14:textId="77777777" w:rsidTr="00077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14:paraId="2A3D91ED" w14:textId="1E8D3097" w:rsidR="00077EF6" w:rsidRPr="00077EF6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e</w:t>
            </w: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FR</w:t>
            </w:r>
          </w:p>
        </w:tc>
        <w:tc>
          <w:tcPr>
            <w:tcW w:w="2268" w:type="dxa"/>
            <w:shd w:val="clear" w:color="auto" w:fill="auto"/>
            <w:hideMark/>
          </w:tcPr>
          <w:p w14:paraId="1713EDF1" w14:textId="77777777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4 (0.962, 0.966) &lt;0.00001</w:t>
            </w:r>
          </w:p>
        </w:tc>
        <w:tc>
          <w:tcPr>
            <w:tcW w:w="2126" w:type="dxa"/>
            <w:shd w:val="clear" w:color="auto" w:fill="auto"/>
            <w:hideMark/>
          </w:tcPr>
          <w:p w14:paraId="729BFCE8" w14:textId="77777777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6 (0.974, 0.978) &lt;0.00001</w:t>
            </w:r>
          </w:p>
        </w:tc>
        <w:tc>
          <w:tcPr>
            <w:tcW w:w="2494" w:type="dxa"/>
            <w:shd w:val="clear" w:color="auto" w:fill="auto"/>
            <w:hideMark/>
          </w:tcPr>
          <w:p w14:paraId="65423F9F" w14:textId="17C3D3EC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8</w:t>
            </w:r>
            <w:r w:rsidR="00F2145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983, 0.988) &lt;0.00001 </w:t>
            </w:r>
          </w:p>
        </w:tc>
      </w:tr>
      <w:tr w:rsidR="00077EF6" w:rsidRPr="00077EF6" w14:paraId="74AD4769" w14:textId="77777777" w:rsidTr="00077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14:paraId="58F7F893" w14:textId="6CDE1309" w:rsidR="00077EF6" w:rsidRPr="00077EF6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3C08042E" w14:textId="77777777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A953E51" w14:textId="77777777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94" w:type="dxa"/>
            <w:shd w:val="clear" w:color="auto" w:fill="auto"/>
            <w:hideMark/>
          </w:tcPr>
          <w:p w14:paraId="6A846897" w14:textId="77777777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77EF6" w:rsidRPr="00077EF6" w14:paraId="7A303319" w14:textId="77777777" w:rsidTr="00077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14:paraId="36999030" w14:textId="1BF2A97F" w:rsidR="00077EF6" w:rsidRPr="00077EF6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e</w:t>
            </w: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FR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2268" w:type="dxa"/>
            <w:shd w:val="clear" w:color="auto" w:fill="auto"/>
            <w:hideMark/>
          </w:tcPr>
          <w:p w14:paraId="3C3D63D2" w14:textId="62C6A7EB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A2B35B9" w14:textId="7D4A42CC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94" w:type="dxa"/>
            <w:shd w:val="clear" w:color="auto" w:fill="auto"/>
            <w:hideMark/>
          </w:tcPr>
          <w:p w14:paraId="06B8CA29" w14:textId="21FE9BC2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077EF6" w:rsidRPr="00077EF6" w14:paraId="4B360C8D" w14:textId="77777777" w:rsidTr="00077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EA8F039" w14:textId="3E1C0A3A" w:rsidR="00077EF6" w:rsidRPr="004337AF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2268" w:type="dxa"/>
            <w:shd w:val="clear" w:color="auto" w:fill="auto"/>
          </w:tcPr>
          <w:p w14:paraId="3214C63A" w14:textId="74738C4F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B7D57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</w:t>
            </w:r>
            <w:r w:rsidRPr="00CB7D57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62055AF0" w14:textId="1AEB9B64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B7D57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</w:t>
            </w:r>
            <w:r w:rsidRPr="00CB7D57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.</w:t>
            </w:r>
          </w:p>
        </w:tc>
        <w:tc>
          <w:tcPr>
            <w:tcW w:w="2494" w:type="dxa"/>
            <w:shd w:val="clear" w:color="auto" w:fill="auto"/>
          </w:tcPr>
          <w:p w14:paraId="027E880D" w14:textId="242A0B00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B7D57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</w:t>
            </w:r>
            <w:r w:rsidRPr="00CB7D57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.</w:t>
            </w:r>
          </w:p>
        </w:tc>
      </w:tr>
      <w:tr w:rsidR="00077EF6" w:rsidRPr="00077EF6" w14:paraId="46FEB93B" w14:textId="77777777" w:rsidTr="00077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6254CBB" w14:textId="54C13321" w:rsidR="00077EF6" w:rsidRPr="00077EF6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104.5</w:t>
            </w:r>
          </w:p>
        </w:tc>
        <w:tc>
          <w:tcPr>
            <w:tcW w:w="2268" w:type="dxa"/>
            <w:shd w:val="clear" w:color="auto" w:fill="auto"/>
            <w:hideMark/>
          </w:tcPr>
          <w:p w14:paraId="7FFD6524" w14:textId="77777777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79 (0.714, 0.849) &lt;0.00001</w:t>
            </w:r>
          </w:p>
        </w:tc>
        <w:tc>
          <w:tcPr>
            <w:tcW w:w="2126" w:type="dxa"/>
            <w:shd w:val="clear" w:color="auto" w:fill="auto"/>
            <w:hideMark/>
          </w:tcPr>
          <w:p w14:paraId="371E13A9" w14:textId="7D69A9B7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13 (0.837, 0.996) 0.0</w:t>
            </w:r>
            <w:r w:rsidR="00F2145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50</w:t>
            </w:r>
          </w:p>
        </w:tc>
        <w:tc>
          <w:tcPr>
            <w:tcW w:w="2494" w:type="dxa"/>
            <w:shd w:val="clear" w:color="auto" w:fill="auto"/>
            <w:hideMark/>
          </w:tcPr>
          <w:p w14:paraId="17E4FE5B" w14:textId="156C33D1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</w:t>
            </w:r>
            <w:r w:rsidR="004E21F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90</w:t>
            </w:r>
            <w:r w:rsidR="004E21F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1.0</w:t>
            </w:r>
            <w:r w:rsidR="004E21F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 0.</w:t>
            </w:r>
            <w:r w:rsidR="004E21F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490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077EF6" w:rsidRPr="00077EF6" w14:paraId="112674E1" w14:textId="77777777" w:rsidTr="00077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514F3E9" w14:textId="12D34D96" w:rsidR="00077EF6" w:rsidRPr="00077EF6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4.5-114.5</w:t>
            </w:r>
          </w:p>
        </w:tc>
        <w:tc>
          <w:tcPr>
            <w:tcW w:w="2268" w:type="dxa"/>
            <w:shd w:val="clear" w:color="auto" w:fill="auto"/>
            <w:hideMark/>
          </w:tcPr>
          <w:p w14:paraId="7FDE0590" w14:textId="77777777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0 (0.437, 0.528) &lt;0.00001</w:t>
            </w:r>
          </w:p>
        </w:tc>
        <w:tc>
          <w:tcPr>
            <w:tcW w:w="2126" w:type="dxa"/>
            <w:shd w:val="clear" w:color="auto" w:fill="auto"/>
            <w:hideMark/>
          </w:tcPr>
          <w:p w14:paraId="03884FF1" w14:textId="77777777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5 (0.604, 0.732) &lt;0.00001</w:t>
            </w:r>
          </w:p>
        </w:tc>
        <w:tc>
          <w:tcPr>
            <w:tcW w:w="2494" w:type="dxa"/>
            <w:shd w:val="clear" w:color="auto" w:fill="auto"/>
            <w:hideMark/>
          </w:tcPr>
          <w:p w14:paraId="1F6F6FF3" w14:textId="77777777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71 (0.700, 0.849) &lt;0.00001 </w:t>
            </w:r>
          </w:p>
        </w:tc>
      </w:tr>
      <w:tr w:rsidR="00077EF6" w:rsidRPr="00077EF6" w14:paraId="2AE67389" w14:textId="77777777" w:rsidTr="00077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B5E86AD" w14:textId="4F5429BD" w:rsidR="00077EF6" w:rsidRPr="00077EF6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5-122.9</w:t>
            </w:r>
          </w:p>
        </w:tc>
        <w:tc>
          <w:tcPr>
            <w:tcW w:w="2268" w:type="dxa"/>
            <w:shd w:val="clear" w:color="auto" w:fill="auto"/>
            <w:hideMark/>
          </w:tcPr>
          <w:p w14:paraId="44615165" w14:textId="77777777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4 (0.218, 0.274) &lt;0.00001</w:t>
            </w:r>
          </w:p>
        </w:tc>
        <w:tc>
          <w:tcPr>
            <w:tcW w:w="2126" w:type="dxa"/>
            <w:shd w:val="clear" w:color="auto" w:fill="auto"/>
            <w:hideMark/>
          </w:tcPr>
          <w:p w14:paraId="647C7285" w14:textId="77777777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1 (0.348, 0.439) &lt;0.00001</w:t>
            </w:r>
          </w:p>
        </w:tc>
        <w:tc>
          <w:tcPr>
            <w:tcW w:w="2494" w:type="dxa"/>
            <w:shd w:val="clear" w:color="auto" w:fill="auto"/>
            <w:hideMark/>
          </w:tcPr>
          <w:p w14:paraId="15424890" w14:textId="7493F763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  <w:r w:rsidR="0027719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51</w:t>
            </w:r>
            <w:r w:rsidR="0027719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0.65</w:t>
            </w:r>
            <w:r w:rsidR="0027719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 &lt;0.00001 </w:t>
            </w:r>
          </w:p>
        </w:tc>
      </w:tr>
      <w:tr w:rsidR="00077EF6" w:rsidRPr="00077EF6" w14:paraId="380EDC69" w14:textId="77777777" w:rsidTr="00077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5EB2396" w14:textId="6AD224FA" w:rsidR="00077EF6" w:rsidRPr="00077EF6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268" w:type="dxa"/>
            <w:shd w:val="clear" w:color="auto" w:fill="auto"/>
            <w:hideMark/>
          </w:tcPr>
          <w:p w14:paraId="08C12303" w14:textId="77777777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0 (0.140, 0.183) &lt;0.00001</w:t>
            </w:r>
          </w:p>
        </w:tc>
        <w:tc>
          <w:tcPr>
            <w:tcW w:w="2126" w:type="dxa"/>
            <w:shd w:val="clear" w:color="auto" w:fill="auto"/>
            <w:hideMark/>
          </w:tcPr>
          <w:p w14:paraId="7468E4AE" w14:textId="0B42652F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0 (0.26</w:t>
            </w:r>
            <w:r w:rsidR="00F2145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0.344) &lt;0.00001</w:t>
            </w:r>
          </w:p>
        </w:tc>
        <w:tc>
          <w:tcPr>
            <w:tcW w:w="2494" w:type="dxa"/>
            <w:shd w:val="clear" w:color="auto" w:fill="auto"/>
            <w:hideMark/>
          </w:tcPr>
          <w:p w14:paraId="7719E90F" w14:textId="73EA9884" w:rsidR="00077EF6" w:rsidRPr="00077EF6" w:rsidRDefault="00077EF6" w:rsidP="00077E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="0027719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42</w:t>
            </w:r>
            <w:r w:rsidR="0027719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0.5</w:t>
            </w:r>
            <w:r w:rsidR="0027719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 &lt;0.00001 </w:t>
            </w:r>
          </w:p>
        </w:tc>
      </w:tr>
      <w:tr w:rsidR="00077EF6" w:rsidRPr="00077EF6" w14:paraId="6E425F45" w14:textId="77777777" w:rsidTr="00077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D2A7AA4" w14:textId="1AE18B8D" w:rsidR="00077EF6" w:rsidRPr="00077EF6" w:rsidRDefault="00077EF6" w:rsidP="00077E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2268" w:type="dxa"/>
            <w:shd w:val="clear" w:color="auto" w:fill="auto"/>
            <w:hideMark/>
          </w:tcPr>
          <w:p w14:paraId="51AFBEE4" w14:textId="43579595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2126" w:type="dxa"/>
            <w:shd w:val="clear" w:color="auto" w:fill="auto"/>
            <w:hideMark/>
          </w:tcPr>
          <w:p w14:paraId="5E3B1E72" w14:textId="12124BAD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2494" w:type="dxa"/>
            <w:shd w:val="clear" w:color="auto" w:fill="auto"/>
            <w:hideMark/>
          </w:tcPr>
          <w:p w14:paraId="1D0BF1A7" w14:textId="62EDD774" w:rsidR="00077EF6" w:rsidRPr="00077EF6" w:rsidRDefault="00077EF6" w:rsidP="00077E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77EF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001 </w:t>
            </w:r>
          </w:p>
        </w:tc>
      </w:tr>
    </w:tbl>
    <w:p w14:paraId="584F7908" w14:textId="77777777" w:rsidR="00077EF6" w:rsidRPr="004337AF" w:rsidRDefault="00077EF6" w:rsidP="00077EF6">
      <w:pPr>
        <w:rPr>
          <w:rFonts w:ascii="Times New Roman" w:eastAsia="等线" w:hAnsi="Times New Roman" w:cs="Times New Roman"/>
          <w:sz w:val="15"/>
          <w:szCs w:val="15"/>
        </w:rPr>
      </w:pPr>
      <w:r w:rsidRPr="004337AF">
        <w:rPr>
          <w:rFonts w:ascii="Times New Roman" w:eastAsia="等线" w:hAnsi="Times New Roman" w:cs="Times New Roman"/>
          <w:sz w:val="15"/>
          <w:szCs w:val="15"/>
        </w:rPr>
        <w:t>Crude model: we did not adjust other covariates.</w:t>
      </w:r>
    </w:p>
    <w:p w14:paraId="7BE318BF" w14:textId="0F2C4A2E" w:rsidR="00077EF6" w:rsidRPr="004337AF" w:rsidRDefault="00077EF6" w:rsidP="00077EF6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 xml:space="preserve">Model I: we adjust gender, BMI, 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>SBP,</w:t>
      </w:r>
      <w:r w:rsidRPr="004337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>DBP</w:t>
      </w:r>
      <w:r w:rsidRPr="004337AF">
        <w:rPr>
          <w:rFonts w:ascii="Times New Roman" w:eastAsia="宋体" w:hAnsi="宋体" w:cs="Times New Roman" w:hint="eastAsia"/>
          <w:kern w:val="0"/>
          <w:sz w:val="15"/>
          <w:szCs w:val="15"/>
        </w:rPr>
        <w:t>,</w:t>
      </w:r>
      <w:r>
        <w:rPr>
          <w:rFonts w:ascii="Times New Roman" w:eastAsia="宋体" w:hAnsi="宋体" w:cs="Times New Roman"/>
          <w:kern w:val="0"/>
          <w:sz w:val="15"/>
          <w:szCs w:val="15"/>
        </w:rPr>
        <w:t xml:space="preserve"> </w:t>
      </w: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family history of diabetes.</w:t>
      </w:r>
    </w:p>
    <w:p w14:paraId="5239465B" w14:textId="31266F8C" w:rsidR="00077EF6" w:rsidRPr="004337AF" w:rsidRDefault="00077EF6" w:rsidP="00077EF6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Model II: we adjust gender, BMI,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 xml:space="preserve"> SBP,</w:t>
      </w:r>
      <w:r w:rsidRPr="004337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>DBP</w:t>
      </w:r>
      <w:r w:rsidRPr="004337AF">
        <w:rPr>
          <w:rFonts w:ascii="Times New Roman" w:eastAsia="宋体" w:hAnsi="宋体" w:cs="Times New Roman" w:hint="eastAsia"/>
          <w:kern w:val="0"/>
          <w:sz w:val="15"/>
          <w:szCs w:val="15"/>
        </w:rPr>
        <w:t>,</w:t>
      </w: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 xml:space="preserve"> FPG, TC, TG, HDL-C, LDL-C, ALT, AST, family history of diabetes</w:t>
      </w:r>
    </w:p>
    <w:p w14:paraId="7A4CEB58" w14:textId="77777777" w:rsidR="00077EF6" w:rsidRPr="004337AF" w:rsidRDefault="00077EF6" w:rsidP="00077EF6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CI: confidence</w:t>
      </w:r>
      <w:r w:rsidRPr="004337AF">
        <w:rPr>
          <w:rFonts w:ascii="Times New Roman" w:eastAsia="等线" w:hAnsi="Times New Roman" w:cs="Times New Roman"/>
          <w:sz w:val="15"/>
          <w:szCs w:val="15"/>
        </w:rPr>
        <w:t xml:space="preserve"> </w:t>
      </w: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interval, Ref: reference.</w:t>
      </w:r>
    </w:p>
    <w:p w14:paraId="4D52AE9B" w14:textId="488D6362" w:rsidR="00BA547C" w:rsidRDefault="00BA547C"/>
    <w:p w14:paraId="732A8AA1" w14:textId="42152F22" w:rsidR="00077EF6" w:rsidRDefault="00077EF6"/>
    <w:p w14:paraId="41BE13E0" w14:textId="340D6120" w:rsidR="00077EF6" w:rsidRDefault="00077EF6"/>
    <w:p w14:paraId="0053DFEC" w14:textId="2CC2054D" w:rsidR="00077EF6" w:rsidRDefault="00077EF6"/>
    <w:p w14:paraId="2A522707" w14:textId="2CB0076B" w:rsidR="00077EF6" w:rsidRDefault="00077EF6"/>
    <w:p w14:paraId="78195F78" w14:textId="0070895D" w:rsidR="00077EF6" w:rsidRDefault="00077EF6"/>
    <w:p w14:paraId="7852778B" w14:textId="0EC109A2" w:rsidR="00077EF6" w:rsidRDefault="00077EF6"/>
    <w:p w14:paraId="1E9B4DB7" w14:textId="4701325B" w:rsidR="00077EF6" w:rsidRDefault="00077EF6"/>
    <w:p w14:paraId="13F5B4D6" w14:textId="54273F2C" w:rsidR="00077EF6" w:rsidRDefault="00077EF6"/>
    <w:p w14:paraId="00AF5521" w14:textId="616173CE" w:rsidR="00077EF6" w:rsidRDefault="00077EF6"/>
    <w:p w14:paraId="72A4951A" w14:textId="2EF907FF" w:rsidR="00077EF6" w:rsidRDefault="00077EF6"/>
    <w:p w14:paraId="22B49DBA" w14:textId="0613A51E" w:rsidR="00077EF6" w:rsidRDefault="00077EF6"/>
    <w:p w14:paraId="3AB21A62" w14:textId="5DAAFB11" w:rsidR="00077EF6" w:rsidRDefault="00077EF6"/>
    <w:p w14:paraId="036E9060" w14:textId="43A55425" w:rsidR="00077EF6" w:rsidRDefault="00077EF6"/>
    <w:p w14:paraId="3899DBCB" w14:textId="0191D81C" w:rsidR="00077EF6" w:rsidRDefault="00077EF6"/>
    <w:p w14:paraId="531C6A16" w14:textId="041EA583" w:rsidR="00077EF6" w:rsidRDefault="00077EF6"/>
    <w:p w14:paraId="26C05787" w14:textId="3BEA8DB7" w:rsidR="00077EF6" w:rsidRDefault="00077EF6"/>
    <w:p w14:paraId="304B7DBF" w14:textId="5B23E12D" w:rsidR="00077EF6" w:rsidRDefault="00077EF6"/>
    <w:p w14:paraId="0A825E8E" w14:textId="467233F2" w:rsidR="00077EF6" w:rsidRDefault="00077EF6"/>
    <w:p w14:paraId="263F93E5" w14:textId="70198EE1" w:rsidR="00077EF6" w:rsidRDefault="00077EF6"/>
    <w:p w14:paraId="1F8B5403" w14:textId="3F22BDBF" w:rsidR="00077EF6" w:rsidRDefault="00077EF6"/>
    <w:p w14:paraId="32D62D3E" w14:textId="5D9269BB" w:rsidR="00077EF6" w:rsidRDefault="00077EF6"/>
    <w:p w14:paraId="54EF0C57" w14:textId="71B94489" w:rsidR="00077EF6" w:rsidRDefault="00077EF6"/>
    <w:p w14:paraId="6B87414A" w14:textId="3EE0A819" w:rsidR="00077EF6" w:rsidRDefault="00077EF6"/>
    <w:p w14:paraId="4B9D966E" w14:textId="77A0E182" w:rsidR="00077EF6" w:rsidRDefault="00077EF6"/>
    <w:p w14:paraId="71F8397A" w14:textId="5AC1E3E5" w:rsidR="00077EF6" w:rsidRDefault="00077EF6"/>
    <w:p w14:paraId="5B50BBA8" w14:textId="433BF259" w:rsidR="00077EF6" w:rsidRDefault="00077EF6"/>
    <w:p w14:paraId="52E596EC" w14:textId="77777777" w:rsidR="007E0FAB" w:rsidRDefault="007E0FAB"/>
    <w:p w14:paraId="460C7B4E" w14:textId="5F12C607" w:rsidR="00077EF6" w:rsidRPr="00077EF6" w:rsidRDefault="00077EF6" w:rsidP="00077EF6">
      <w:pPr>
        <w:rPr>
          <w:rFonts w:ascii="Times New Roman" w:hAnsi="Times New Roman" w:cs="Times New Roman"/>
          <w:sz w:val="18"/>
          <w:szCs w:val="18"/>
        </w:rPr>
      </w:pPr>
      <w:bookmarkStart w:id="2" w:name="_Hlk87546998"/>
      <w:r w:rsidRPr="007E0FAB">
        <w:rPr>
          <w:rFonts w:ascii="Times New Roman" w:hAnsi="Times New Roman" w:cs="Times New Roman"/>
          <w:b/>
          <w:bCs/>
          <w:sz w:val="18"/>
          <w:szCs w:val="18"/>
        </w:rPr>
        <w:t xml:space="preserve">TableS2 </w:t>
      </w:r>
      <w:r w:rsidRPr="00077EF6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Relationship between eGFR and the incident diabetes in different models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after excluding participants with FPG&gt;6.1mmol/L</w:t>
      </w:r>
    </w:p>
    <w:tbl>
      <w:tblPr>
        <w:tblStyle w:val="6"/>
        <w:tblW w:w="8364" w:type="dxa"/>
        <w:tblLook w:val="04A0" w:firstRow="1" w:lastRow="0" w:firstColumn="1" w:lastColumn="0" w:noHBand="0" w:noVBand="1"/>
      </w:tblPr>
      <w:tblGrid>
        <w:gridCol w:w="1418"/>
        <w:gridCol w:w="2268"/>
        <w:gridCol w:w="2410"/>
        <w:gridCol w:w="2268"/>
      </w:tblGrid>
      <w:tr w:rsidR="006C15C9" w:rsidRPr="006C15C9" w14:paraId="496539F8" w14:textId="77777777" w:rsidTr="006C1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bookmarkEnd w:id="2"/>
          <w:p w14:paraId="136DC16A" w14:textId="7FFBD23D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Exposure</w:t>
            </w:r>
          </w:p>
        </w:tc>
        <w:tc>
          <w:tcPr>
            <w:tcW w:w="2268" w:type="dxa"/>
            <w:shd w:val="clear" w:color="auto" w:fill="auto"/>
            <w:hideMark/>
          </w:tcPr>
          <w:p w14:paraId="74A1BEAB" w14:textId="4EBBA8EA" w:rsidR="006C15C9" w:rsidRPr="006C15C9" w:rsidRDefault="006C15C9" w:rsidP="006C15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rude model (HR,95%</w:t>
            </w:r>
            <w:proofErr w:type="gramStart"/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I,P</w:t>
            </w:r>
            <w:proofErr w:type="gramEnd"/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2410" w:type="dxa"/>
            <w:shd w:val="clear" w:color="auto" w:fill="auto"/>
            <w:hideMark/>
          </w:tcPr>
          <w:p w14:paraId="7C1CAB0A" w14:textId="4F849FEA" w:rsidR="006C15C9" w:rsidRPr="006C15C9" w:rsidRDefault="006C15C9" w:rsidP="006C15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djust I(HR,95%</w:t>
            </w:r>
            <w:proofErr w:type="gramStart"/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I,P</w:t>
            </w:r>
            <w:proofErr w:type="gramEnd"/>
            <w:r w:rsidRPr="004337AF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72DAA7D3" w14:textId="115C74F0" w:rsidR="006C15C9" w:rsidRPr="006C15C9" w:rsidRDefault="006C15C9" w:rsidP="006C15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djust II(HR,95%</w:t>
            </w:r>
            <w:proofErr w:type="gramStart"/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I,P</w:t>
            </w:r>
            <w:proofErr w:type="gramEnd"/>
            <w:r w:rsidRPr="004337AF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)</w:t>
            </w: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</w:p>
        </w:tc>
      </w:tr>
      <w:tr w:rsidR="006C15C9" w:rsidRPr="006C15C9" w14:paraId="122997F5" w14:textId="77777777" w:rsidTr="006C1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14:paraId="4B6DC3B9" w14:textId="6CEFECB0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e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FR</w:t>
            </w:r>
          </w:p>
        </w:tc>
        <w:tc>
          <w:tcPr>
            <w:tcW w:w="2268" w:type="dxa"/>
            <w:shd w:val="clear" w:color="auto" w:fill="auto"/>
            <w:hideMark/>
          </w:tcPr>
          <w:p w14:paraId="4CFA67DF" w14:textId="77777777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6 (0.964, 0.969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3D6FC3C8" w14:textId="77777777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9 (0.976, 0.981) 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03B6AD78" w14:textId="77777777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83 (0.980, 0.986) &lt;0.00001 </w:t>
            </w:r>
          </w:p>
        </w:tc>
      </w:tr>
      <w:tr w:rsidR="006C15C9" w:rsidRPr="006C15C9" w14:paraId="30A78DD6" w14:textId="77777777" w:rsidTr="006C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14:paraId="60B750CB" w14:textId="7E29F721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73A35DD3" w14:textId="77777777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D535EF0" w14:textId="77777777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26DFD9E" w14:textId="77777777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C15C9" w:rsidRPr="006C15C9" w14:paraId="3945F3C8" w14:textId="77777777" w:rsidTr="006C1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AD7666F" w14:textId="48ED0BC9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e</w:t>
            </w: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FR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2268" w:type="dxa"/>
            <w:shd w:val="clear" w:color="auto" w:fill="auto"/>
          </w:tcPr>
          <w:p w14:paraId="44818D46" w14:textId="77777777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</w:tcPr>
          <w:p w14:paraId="3915899A" w14:textId="77777777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</w:tcPr>
          <w:p w14:paraId="0A4CA440" w14:textId="77777777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C15C9" w:rsidRPr="006C15C9" w14:paraId="5B0AE585" w14:textId="77777777" w:rsidTr="006C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14:paraId="26F912C0" w14:textId="47BEB980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2268" w:type="dxa"/>
            <w:shd w:val="clear" w:color="auto" w:fill="auto"/>
            <w:hideMark/>
          </w:tcPr>
          <w:p w14:paraId="3C511895" w14:textId="058DA658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B7D57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</w:t>
            </w:r>
            <w:r w:rsidRPr="00CB7D57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.</w:t>
            </w:r>
          </w:p>
        </w:tc>
        <w:tc>
          <w:tcPr>
            <w:tcW w:w="2410" w:type="dxa"/>
            <w:shd w:val="clear" w:color="auto" w:fill="auto"/>
            <w:hideMark/>
          </w:tcPr>
          <w:p w14:paraId="0E28D4E3" w14:textId="174FB951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B7D57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</w:t>
            </w:r>
            <w:r w:rsidRPr="00CB7D57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.</w:t>
            </w:r>
          </w:p>
        </w:tc>
        <w:tc>
          <w:tcPr>
            <w:tcW w:w="2268" w:type="dxa"/>
            <w:shd w:val="clear" w:color="auto" w:fill="auto"/>
            <w:hideMark/>
          </w:tcPr>
          <w:p w14:paraId="4F7BCA40" w14:textId="57791CCC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B7D57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</w:t>
            </w:r>
            <w:r w:rsidRPr="00CB7D57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.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6C15C9" w:rsidRPr="006C15C9" w14:paraId="7C4C9047" w14:textId="77777777" w:rsidTr="006C1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C140B36" w14:textId="7ADF316C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104.5</w:t>
            </w:r>
          </w:p>
        </w:tc>
        <w:tc>
          <w:tcPr>
            <w:tcW w:w="2268" w:type="dxa"/>
            <w:shd w:val="clear" w:color="auto" w:fill="auto"/>
            <w:hideMark/>
          </w:tcPr>
          <w:p w14:paraId="37FF0609" w14:textId="77777777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6 (0.697, 0.886) 0.00009</w:t>
            </w:r>
          </w:p>
        </w:tc>
        <w:tc>
          <w:tcPr>
            <w:tcW w:w="2410" w:type="dxa"/>
            <w:shd w:val="clear" w:color="auto" w:fill="auto"/>
            <w:hideMark/>
          </w:tcPr>
          <w:p w14:paraId="4D9764EE" w14:textId="6D5A87CD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80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1.02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 0.1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159</w:t>
            </w:r>
          </w:p>
        </w:tc>
        <w:tc>
          <w:tcPr>
            <w:tcW w:w="2268" w:type="dxa"/>
            <w:shd w:val="clear" w:color="auto" w:fill="auto"/>
            <w:hideMark/>
          </w:tcPr>
          <w:p w14:paraId="4407DA40" w14:textId="43743D59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</w:t>
            </w:r>
            <w:r w:rsidR="006B19E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79</w:t>
            </w:r>
            <w:r w:rsidR="006B19E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1.01</w:t>
            </w:r>
            <w:r w:rsidR="006B19E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 0.0</w:t>
            </w:r>
            <w:r w:rsidR="006B19E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34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6C15C9" w:rsidRPr="006C15C9" w14:paraId="6FBE8BFB" w14:textId="77777777" w:rsidTr="006C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047FB7E" w14:textId="5F77F8D7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4.5-114.5</w:t>
            </w:r>
          </w:p>
        </w:tc>
        <w:tc>
          <w:tcPr>
            <w:tcW w:w="2268" w:type="dxa"/>
            <w:shd w:val="clear" w:color="auto" w:fill="auto"/>
            <w:hideMark/>
          </w:tcPr>
          <w:p w14:paraId="0487C274" w14:textId="77777777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9 (0.447, 0.579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673BA006" w14:textId="26FAB1AD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6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8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0.79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 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7576F5BF" w14:textId="349C7A1F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</w:t>
            </w:r>
            <w:r w:rsidR="006B19E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63</w:t>
            </w:r>
            <w:r w:rsidR="006B19E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0.822) &lt;0.00001 </w:t>
            </w:r>
          </w:p>
        </w:tc>
      </w:tr>
      <w:tr w:rsidR="006C15C9" w:rsidRPr="006C15C9" w14:paraId="78205F9E" w14:textId="77777777" w:rsidTr="006C1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C0D1617" w14:textId="18922CA5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5-122.9</w:t>
            </w:r>
          </w:p>
        </w:tc>
        <w:tc>
          <w:tcPr>
            <w:tcW w:w="2268" w:type="dxa"/>
            <w:shd w:val="clear" w:color="auto" w:fill="auto"/>
            <w:hideMark/>
          </w:tcPr>
          <w:p w14:paraId="1D155E94" w14:textId="77777777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6 (0.238, 0.320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57DA0EBC" w14:textId="77777777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0 (0.378, 0.512) 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63741A43" w14:textId="60AADB1E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</w:t>
            </w:r>
            <w:r w:rsidR="00320B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44</w:t>
            </w:r>
            <w:r w:rsidR="00320B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0.</w:t>
            </w:r>
            <w:r w:rsidR="00320B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5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 &lt;0.00001 </w:t>
            </w:r>
          </w:p>
        </w:tc>
      </w:tr>
      <w:tr w:rsidR="006C15C9" w:rsidRPr="006C15C9" w14:paraId="3634338B" w14:textId="77777777" w:rsidTr="006C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D012417" w14:textId="3AC775EE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268" w:type="dxa"/>
            <w:shd w:val="clear" w:color="auto" w:fill="auto"/>
            <w:hideMark/>
          </w:tcPr>
          <w:p w14:paraId="7FD24B36" w14:textId="77777777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3 (0.163, 0.230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419C540C" w14:textId="06BCB0F6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30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0.43</w:t>
            </w:r>
            <w:r w:rsidR="003F5C2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 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25512CE6" w14:textId="1CBEF0A3" w:rsidR="006C15C9" w:rsidRPr="006C15C9" w:rsidRDefault="006C15C9" w:rsidP="006C1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="007D0D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0.38</w:t>
            </w:r>
            <w:r w:rsidR="007D0D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0.5</w:t>
            </w:r>
            <w:r w:rsidR="007D0D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</w:t>
            </w: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 &lt;0.00001 </w:t>
            </w:r>
          </w:p>
        </w:tc>
      </w:tr>
      <w:tr w:rsidR="006C15C9" w:rsidRPr="006C15C9" w14:paraId="22739CCA" w14:textId="77777777" w:rsidTr="006C1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BAA39FC" w14:textId="110409F3" w:rsidR="006C15C9" w:rsidRPr="006C15C9" w:rsidRDefault="006C15C9" w:rsidP="006C1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7A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2268" w:type="dxa"/>
            <w:shd w:val="clear" w:color="auto" w:fill="auto"/>
            <w:hideMark/>
          </w:tcPr>
          <w:p w14:paraId="1C7F2DE6" w14:textId="62FE64A0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5610909E" w14:textId="5467348D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5488E2DA" w14:textId="1657EAAE" w:rsidR="006C15C9" w:rsidRPr="006C15C9" w:rsidRDefault="006C15C9" w:rsidP="006C15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5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001 </w:t>
            </w:r>
          </w:p>
        </w:tc>
      </w:tr>
    </w:tbl>
    <w:p w14:paraId="1EAA00BC" w14:textId="77777777" w:rsidR="006C15C9" w:rsidRPr="004337AF" w:rsidRDefault="006C15C9" w:rsidP="006C15C9">
      <w:pPr>
        <w:rPr>
          <w:rFonts w:ascii="Times New Roman" w:eastAsia="等线" w:hAnsi="Times New Roman" w:cs="Times New Roman"/>
          <w:sz w:val="15"/>
          <w:szCs w:val="15"/>
        </w:rPr>
      </w:pPr>
      <w:r w:rsidRPr="004337AF">
        <w:rPr>
          <w:rFonts w:ascii="Times New Roman" w:eastAsia="等线" w:hAnsi="Times New Roman" w:cs="Times New Roman"/>
          <w:sz w:val="15"/>
          <w:szCs w:val="15"/>
        </w:rPr>
        <w:t>Crude model: we did not adjust other covariates.</w:t>
      </w:r>
    </w:p>
    <w:p w14:paraId="7AEAFB1E" w14:textId="77777777" w:rsidR="006C15C9" w:rsidRPr="004337AF" w:rsidRDefault="006C15C9" w:rsidP="006C15C9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 xml:space="preserve">Model I: we adjust gender, BMI, 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>SBP,</w:t>
      </w:r>
      <w:r w:rsidRPr="004337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>DBP</w:t>
      </w:r>
      <w:r w:rsidRPr="004337AF">
        <w:rPr>
          <w:rFonts w:ascii="Times New Roman" w:eastAsia="宋体" w:hAnsi="宋体" w:cs="Times New Roman" w:hint="eastAsia"/>
          <w:kern w:val="0"/>
          <w:sz w:val="15"/>
          <w:szCs w:val="15"/>
        </w:rPr>
        <w:t>,</w:t>
      </w:r>
      <w:r>
        <w:rPr>
          <w:rFonts w:ascii="Times New Roman" w:eastAsia="宋体" w:hAnsi="宋体" w:cs="Times New Roman"/>
          <w:kern w:val="0"/>
          <w:sz w:val="15"/>
          <w:szCs w:val="15"/>
        </w:rPr>
        <w:t xml:space="preserve"> </w:t>
      </w: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family history of diabetes, smoking and drinking status.</w:t>
      </w:r>
    </w:p>
    <w:p w14:paraId="23B0B166" w14:textId="77777777" w:rsidR="006C15C9" w:rsidRPr="004337AF" w:rsidRDefault="006C15C9" w:rsidP="006C15C9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Model II: we adjust gender, BMI,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 xml:space="preserve"> SBP,</w:t>
      </w:r>
      <w:r w:rsidRPr="004337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>DBP</w:t>
      </w:r>
      <w:r w:rsidRPr="004337AF">
        <w:rPr>
          <w:rFonts w:ascii="Times New Roman" w:eastAsia="宋体" w:hAnsi="宋体" w:cs="Times New Roman" w:hint="eastAsia"/>
          <w:kern w:val="0"/>
          <w:sz w:val="15"/>
          <w:szCs w:val="15"/>
        </w:rPr>
        <w:t>,</w:t>
      </w: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 xml:space="preserve"> FPG, TC, TG, HDL-C, LDL-C, ALT, AST, family history of diabetes, smoking and drinking status.</w:t>
      </w:r>
    </w:p>
    <w:p w14:paraId="4C926780" w14:textId="77777777" w:rsidR="006C15C9" w:rsidRPr="004337AF" w:rsidRDefault="006C15C9" w:rsidP="006C15C9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CI: confidence</w:t>
      </w:r>
      <w:r w:rsidRPr="004337AF">
        <w:rPr>
          <w:rFonts w:ascii="Times New Roman" w:eastAsia="等线" w:hAnsi="Times New Roman" w:cs="Times New Roman"/>
          <w:sz w:val="15"/>
          <w:szCs w:val="15"/>
        </w:rPr>
        <w:t xml:space="preserve"> </w:t>
      </w: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interval, Ref: reference.</w:t>
      </w:r>
    </w:p>
    <w:p w14:paraId="7E398792" w14:textId="46EC14BB" w:rsidR="00077EF6" w:rsidRDefault="00077EF6"/>
    <w:p w14:paraId="69E42126" w14:textId="6FD89920" w:rsidR="00983788" w:rsidRDefault="00983788"/>
    <w:p w14:paraId="63775729" w14:textId="7457A784" w:rsidR="00983788" w:rsidRDefault="00983788"/>
    <w:p w14:paraId="61C27B2C" w14:textId="7CFC2983" w:rsidR="00983788" w:rsidRDefault="00983788"/>
    <w:p w14:paraId="70D18152" w14:textId="305B1503" w:rsidR="00983788" w:rsidRDefault="00983788"/>
    <w:p w14:paraId="3141CF0F" w14:textId="44B14A6A" w:rsidR="00983788" w:rsidRDefault="00983788"/>
    <w:p w14:paraId="6080A7C9" w14:textId="42B1BDB5" w:rsidR="00983788" w:rsidRDefault="00983788"/>
    <w:p w14:paraId="37C7B3FA" w14:textId="035054E4" w:rsidR="00983788" w:rsidRDefault="00983788"/>
    <w:p w14:paraId="3BD564DA" w14:textId="048AD79E" w:rsidR="00983788" w:rsidRDefault="00983788"/>
    <w:p w14:paraId="5D7E7966" w14:textId="58043650" w:rsidR="00983788" w:rsidRDefault="00983788"/>
    <w:p w14:paraId="34A4895C" w14:textId="27365049" w:rsidR="00983788" w:rsidRDefault="00983788"/>
    <w:p w14:paraId="69B2CD65" w14:textId="0B7E8378" w:rsidR="00983788" w:rsidRDefault="00983788"/>
    <w:p w14:paraId="0F865C07" w14:textId="30852C52" w:rsidR="00983788" w:rsidRDefault="00983788"/>
    <w:p w14:paraId="00020CFA" w14:textId="69B8755C" w:rsidR="00983788" w:rsidRDefault="00983788"/>
    <w:p w14:paraId="647B4082" w14:textId="6766AD1E" w:rsidR="00983788" w:rsidRDefault="00983788"/>
    <w:p w14:paraId="690C3555" w14:textId="1466EB21" w:rsidR="00983788" w:rsidRDefault="00983788"/>
    <w:p w14:paraId="4B56FE05" w14:textId="635BE606" w:rsidR="00983788" w:rsidRDefault="00983788"/>
    <w:p w14:paraId="579456B6" w14:textId="70CF587C" w:rsidR="00983788" w:rsidRDefault="00983788"/>
    <w:p w14:paraId="5D827B1D" w14:textId="71BA014A" w:rsidR="00983788" w:rsidRDefault="00983788"/>
    <w:p w14:paraId="07D07A75" w14:textId="63F696AB" w:rsidR="00983788" w:rsidRDefault="00983788"/>
    <w:p w14:paraId="05FF18DC" w14:textId="26695144" w:rsidR="00983788" w:rsidRDefault="00983788"/>
    <w:p w14:paraId="315F7106" w14:textId="357FCC6C" w:rsidR="00983788" w:rsidRDefault="00983788"/>
    <w:p w14:paraId="02D20B87" w14:textId="4F10E7AC" w:rsidR="00983788" w:rsidRDefault="00983788"/>
    <w:p w14:paraId="5694A314" w14:textId="1F410ED5" w:rsidR="00983788" w:rsidRDefault="00983788"/>
    <w:p w14:paraId="1DE2CFAE" w14:textId="214618EF" w:rsidR="00983788" w:rsidRDefault="00983788"/>
    <w:p w14:paraId="193750AF" w14:textId="7A1F0477" w:rsidR="00983788" w:rsidRDefault="00983788"/>
    <w:p w14:paraId="12FB4098" w14:textId="4BE9C855" w:rsidR="00983788" w:rsidRDefault="00983788"/>
    <w:p w14:paraId="427F73E6" w14:textId="094F86FA" w:rsidR="00983788" w:rsidRPr="00077EF6" w:rsidRDefault="00983788" w:rsidP="0098378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E0FAB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S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7E0FA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077EF6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Relationship between eGFR and the incident diabetes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in </w:t>
      </w:r>
      <w:r w:rsidR="00B33407" w:rsidRPr="00B33407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pre-imputation data</w:t>
      </w:r>
      <w:r w:rsidRPr="008A6264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and imputed </w:t>
      </w:r>
      <w:r w:rsidR="00B33407" w:rsidRPr="00B33407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dataset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994"/>
        <w:gridCol w:w="1133"/>
        <w:gridCol w:w="1175"/>
        <w:gridCol w:w="1251"/>
        <w:gridCol w:w="1251"/>
        <w:gridCol w:w="1251"/>
        <w:gridCol w:w="1251"/>
      </w:tblGrid>
      <w:tr w:rsidR="00983788" w:rsidRPr="00983788" w14:paraId="0C991DB6" w14:textId="77777777" w:rsidTr="00B33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71D0350B" w14:textId="77777777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xposure</w:t>
            </w:r>
          </w:p>
        </w:tc>
        <w:tc>
          <w:tcPr>
            <w:tcW w:w="1133" w:type="dxa"/>
            <w:shd w:val="clear" w:color="auto" w:fill="auto"/>
            <w:hideMark/>
          </w:tcPr>
          <w:p w14:paraId="5B8FCB8C" w14:textId="72CC3793" w:rsidR="00983788" w:rsidRPr="00983788" w:rsidRDefault="00B33407" w:rsidP="009837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3340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re-imputation</w:t>
            </w:r>
          </w:p>
        </w:tc>
        <w:tc>
          <w:tcPr>
            <w:tcW w:w="1175" w:type="dxa"/>
            <w:shd w:val="clear" w:color="auto" w:fill="auto"/>
            <w:hideMark/>
          </w:tcPr>
          <w:p w14:paraId="3680B112" w14:textId="6A1B0F35" w:rsidR="00983788" w:rsidRPr="00983788" w:rsidRDefault="00983788" w:rsidP="009837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im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utation 1</w:t>
            </w:r>
          </w:p>
        </w:tc>
        <w:tc>
          <w:tcPr>
            <w:tcW w:w="0" w:type="auto"/>
            <w:shd w:val="clear" w:color="auto" w:fill="auto"/>
            <w:hideMark/>
          </w:tcPr>
          <w:p w14:paraId="0215D902" w14:textId="1A66CE00" w:rsidR="00983788" w:rsidRPr="00983788" w:rsidRDefault="00983788" w:rsidP="009837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im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utation 2</w:t>
            </w:r>
          </w:p>
        </w:tc>
        <w:tc>
          <w:tcPr>
            <w:tcW w:w="0" w:type="auto"/>
            <w:shd w:val="clear" w:color="auto" w:fill="auto"/>
            <w:hideMark/>
          </w:tcPr>
          <w:p w14:paraId="1B32D08F" w14:textId="2766191A" w:rsidR="00983788" w:rsidRPr="00983788" w:rsidRDefault="00983788" w:rsidP="009837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im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utation 3</w:t>
            </w:r>
          </w:p>
        </w:tc>
        <w:tc>
          <w:tcPr>
            <w:tcW w:w="0" w:type="auto"/>
            <w:shd w:val="clear" w:color="auto" w:fill="auto"/>
            <w:hideMark/>
          </w:tcPr>
          <w:p w14:paraId="0777C596" w14:textId="605CE643" w:rsidR="00983788" w:rsidRPr="00983788" w:rsidRDefault="00983788" w:rsidP="009837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im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utation 4</w:t>
            </w:r>
          </w:p>
        </w:tc>
        <w:tc>
          <w:tcPr>
            <w:tcW w:w="0" w:type="auto"/>
            <w:shd w:val="clear" w:color="auto" w:fill="auto"/>
            <w:hideMark/>
          </w:tcPr>
          <w:p w14:paraId="18E3C87D" w14:textId="3498B6BE" w:rsidR="00983788" w:rsidRPr="00983788" w:rsidRDefault="00983788" w:rsidP="009837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im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utation 5</w:t>
            </w:r>
          </w:p>
        </w:tc>
      </w:tr>
      <w:tr w:rsidR="00983788" w:rsidRPr="00983788" w14:paraId="3663AF66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69158031" w14:textId="77777777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on-adjusted </w:t>
            </w:r>
          </w:p>
        </w:tc>
        <w:tc>
          <w:tcPr>
            <w:tcW w:w="1133" w:type="dxa"/>
            <w:shd w:val="clear" w:color="auto" w:fill="auto"/>
            <w:hideMark/>
          </w:tcPr>
          <w:p w14:paraId="78E3D707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14:paraId="57BD11B7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B5D8229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D5708DB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EFB889C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2B4945B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83788" w:rsidRPr="00983788" w14:paraId="5A672441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294CA0D7" w14:textId="5CA8C82C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GFR</w:t>
            </w:r>
          </w:p>
        </w:tc>
        <w:tc>
          <w:tcPr>
            <w:tcW w:w="1133" w:type="dxa"/>
            <w:shd w:val="clear" w:color="auto" w:fill="auto"/>
            <w:hideMark/>
          </w:tcPr>
          <w:p w14:paraId="7BC32833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64 (0.962, 0.966) 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08EA3367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64 (0.962, 0.966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BC2A819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64 (0.962, 0.966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5B78AF8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64 (0.962, 0.966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D5B154D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64 (0.962, 0.966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6A4CF034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64 (0.962, 0.966) &lt;0.00001</w:t>
            </w:r>
          </w:p>
        </w:tc>
      </w:tr>
      <w:tr w:rsidR="00983788" w:rsidRPr="00983788" w14:paraId="3A4ABB1C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41E6ABE7" w14:textId="23AEF460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e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FR group</w:t>
            </w:r>
          </w:p>
        </w:tc>
        <w:tc>
          <w:tcPr>
            <w:tcW w:w="1133" w:type="dxa"/>
            <w:shd w:val="clear" w:color="auto" w:fill="auto"/>
            <w:hideMark/>
          </w:tcPr>
          <w:p w14:paraId="495D9209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14:paraId="25B84A4C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A071616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CE7009D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0F70D5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C688780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83788" w:rsidRPr="00983788" w14:paraId="27E5AF7C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5FF900EE" w14:textId="58E77746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 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&lt;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133" w:type="dxa"/>
            <w:shd w:val="clear" w:color="auto" w:fill="auto"/>
            <w:hideMark/>
          </w:tcPr>
          <w:p w14:paraId="6EA59502" w14:textId="4290DF52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1175" w:type="dxa"/>
            <w:shd w:val="clear" w:color="auto" w:fill="auto"/>
            <w:hideMark/>
          </w:tcPr>
          <w:p w14:paraId="615252CE" w14:textId="1BFF5F7E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2E3F8406" w14:textId="5772D0F8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55B8B631" w14:textId="22519099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2A3251BD" w14:textId="47A66CFC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677694A0" w14:textId="28C1D0F3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</w:tr>
      <w:tr w:rsidR="00983788" w:rsidRPr="00983788" w14:paraId="7E299D3A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3189DDEC" w14:textId="3E3157A4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-104.5</w:t>
            </w: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 </w:t>
            </w:r>
          </w:p>
        </w:tc>
        <w:tc>
          <w:tcPr>
            <w:tcW w:w="1133" w:type="dxa"/>
            <w:shd w:val="clear" w:color="auto" w:fill="auto"/>
            <w:hideMark/>
          </w:tcPr>
          <w:p w14:paraId="11137137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79 (0.714, 0.849) 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31EB1396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79 (0.714, 0.84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25B3BB5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79 (0.714, 0.84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10E5CE8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79 (0.714, 0.84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F0EF511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79 (0.714, 0.84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BDC5D46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79 (0.714, 0.849) &lt;0.00001</w:t>
            </w:r>
          </w:p>
        </w:tc>
      </w:tr>
      <w:tr w:rsidR="00983788" w:rsidRPr="00983788" w14:paraId="61EE5187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1D81A452" w14:textId="36D177BC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4.5-114.5</w:t>
            </w:r>
          </w:p>
        </w:tc>
        <w:tc>
          <w:tcPr>
            <w:tcW w:w="1133" w:type="dxa"/>
            <w:shd w:val="clear" w:color="auto" w:fill="auto"/>
            <w:hideMark/>
          </w:tcPr>
          <w:p w14:paraId="1189A726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0 (0.437, 0.528) 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68DE099C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0 (0.437, 0.52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9239757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0 (0.437, 0.52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5571AD23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0 (0.437, 0.52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050BEAF7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0 (0.437, 0.52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541B1A4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0 (0.437, 0.528) &lt;0.00001</w:t>
            </w:r>
          </w:p>
        </w:tc>
      </w:tr>
      <w:tr w:rsidR="00983788" w:rsidRPr="00983788" w14:paraId="1522B5C0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0EBA9D29" w14:textId="612A32BD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4.5-122.9</w:t>
            </w:r>
          </w:p>
        </w:tc>
        <w:tc>
          <w:tcPr>
            <w:tcW w:w="1133" w:type="dxa"/>
            <w:shd w:val="clear" w:color="auto" w:fill="auto"/>
            <w:hideMark/>
          </w:tcPr>
          <w:p w14:paraId="282BDDB3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44 (0.218, 0.274) 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35E4F185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44 (0.218, 0.274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B125ED3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44 (0.218, 0.274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ACC8084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44 (0.218, 0.274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26B4D2E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44 (0.218, 0.274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97C8FB0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44 (0.218, 0.274) &lt;0.00001</w:t>
            </w:r>
          </w:p>
        </w:tc>
      </w:tr>
      <w:tr w:rsidR="00983788" w:rsidRPr="00983788" w14:paraId="2E9CEABE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6FA34D8E" w14:textId="0754590F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≥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2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.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33" w:type="dxa"/>
            <w:shd w:val="clear" w:color="auto" w:fill="auto"/>
            <w:hideMark/>
          </w:tcPr>
          <w:p w14:paraId="66E33360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60 (0.140, 0.183) 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3536CE34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60 (0.140, 0.183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291830D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60 (0.140, 0.183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35D3B3F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60 (0.140, 0.183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5AB6E28F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60 (0.140, 0.183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51E7FC3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60 (0.140, 0.183) &lt;0.00001</w:t>
            </w:r>
          </w:p>
        </w:tc>
      </w:tr>
      <w:tr w:rsidR="00983788" w:rsidRPr="00983788" w14:paraId="35084841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54E645BA" w14:textId="02D667E6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P for trend</w:t>
            </w:r>
          </w:p>
        </w:tc>
        <w:tc>
          <w:tcPr>
            <w:tcW w:w="1133" w:type="dxa"/>
            <w:shd w:val="clear" w:color="auto" w:fill="auto"/>
            <w:hideMark/>
          </w:tcPr>
          <w:p w14:paraId="210DCE15" w14:textId="49E94514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29A7C97B" w14:textId="150BE5B0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4E942F6" w14:textId="0477471D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3BA9197" w14:textId="6EEFE385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47700680" w14:textId="03F86A2B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FB642A1" w14:textId="6C0DA90B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</w:tr>
      <w:tr w:rsidR="00983788" w:rsidRPr="00983788" w14:paraId="104290A1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19C8A4A1" w14:textId="77777777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djust I</w:t>
            </w:r>
          </w:p>
        </w:tc>
        <w:tc>
          <w:tcPr>
            <w:tcW w:w="1133" w:type="dxa"/>
            <w:shd w:val="clear" w:color="auto" w:fill="auto"/>
            <w:hideMark/>
          </w:tcPr>
          <w:p w14:paraId="4160851D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14:paraId="2EDF6E19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C8F7046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5D31A4D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EA4D2E3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43B4348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83788" w:rsidRPr="00983788" w14:paraId="768443D8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64B32802" w14:textId="0C54C366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e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FR</w:t>
            </w:r>
          </w:p>
        </w:tc>
        <w:tc>
          <w:tcPr>
            <w:tcW w:w="1133" w:type="dxa"/>
            <w:shd w:val="clear" w:color="auto" w:fill="auto"/>
            <w:hideMark/>
          </w:tcPr>
          <w:p w14:paraId="4812C56B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0 (0.976, 0.984) 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132C7AE8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77 (0.975, 0.97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C73D260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77 (0.975, 0.97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25A7A46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77 (0.975, 0.97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411C1A0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77 (0.975, 0.97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083DC3B6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77 (0.975, 0.979) &lt;0.00001</w:t>
            </w:r>
          </w:p>
        </w:tc>
      </w:tr>
      <w:tr w:rsidR="00983788" w:rsidRPr="00983788" w14:paraId="453CB07F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4B2BADF4" w14:textId="3B5B74D9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e</w:t>
            </w: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GFR group</w:t>
            </w:r>
          </w:p>
        </w:tc>
        <w:tc>
          <w:tcPr>
            <w:tcW w:w="1133" w:type="dxa"/>
            <w:shd w:val="clear" w:color="auto" w:fill="auto"/>
            <w:hideMark/>
          </w:tcPr>
          <w:p w14:paraId="65BD467A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14:paraId="2945922F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D05E312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5E52D1E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40089E1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3B63621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83788" w:rsidRPr="00983788" w14:paraId="06207EBC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444BC490" w14:textId="0494AA62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 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&lt;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133" w:type="dxa"/>
            <w:shd w:val="clear" w:color="auto" w:fill="auto"/>
            <w:hideMark/>
          </w:tcPr>
          <w:p w14:paraId="29C0ACA5" w14:textId="48BA8266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1175" w:type="dxa"/>
            <w:shd w:val="clear" w:color="auto" w:fill="auto"/>
            <w:hideMark/>
          </w:tcPr>
          <w:p w14:paraId="5FABF1BC" w14:textId="2F39E72C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62659130" w14:textId="713513A1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6D7FBABF" w14:textId="6F8D0375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582C2932" w14:textId="7E58C14D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31354E17" w14:textId="2E4311A3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</w:tr>
      <w:tr w:rsidR="00983788" w:rsidRPr="00983788" w14:paraId="41EB13D5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27AAA2DA" w14:textId="77053A39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-104.5</w:t>
            </w:r>
          </w:p>
        </w:tc>
        <w:tc>
          <w:tcPr>
            <w:tcW w:w="1133" w:type="dxa"/>
            <w:shd w:val="clear" w:color="auto" w:fill="auto"/>
            <w:hideMark/>
          </w:tcPr>
          <w:p w14:paraId="583653A5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56 (0.975, 1.371) 0.09428</w:t>
            </w:r>
          </w:p>
        </w:tc>
        <w:tc>
          <w:tcPr>
            <w:tcW w:w="1175" w:type="dxa"/>
            <w:shd w:val="clear" w:color="auto" w:fill="auto"/>
            <w:hideMark/>
          </w:tcPr>
          <w:p w14:paraId="3733C19A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06 (0.831, 0.989) 0.02673</w:t>
            </w:r>
          </w:p>
        </w:tc>
        <w:tc>
          <w:tcPr>
            <w:tcW w:w="0" w:type="auto"/>
            <w:shd w:val="clear" w:color="auto" w:fill="auto"/>
            <w:hideMark/>
          </w:tcPr>
          <w:p w14:paraId="5796F08F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06 (0.831, 0.989) 0.02666</w:t>
            </w:r>
          </w:p>
        </w:tc>
        <w:tc>
          <w:tcPr>
            <w:tcW w:w="0" w:type="auto"/>
            <w:shd w:val="clear" w:color="auto" w:fill="auto"/>
            <w:hideMark/>
          </w:tcPr>
          <w:p w14:paraId="54977FF4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06 (0.831, 0.988) 0.02638</w:t>
            </w:r>
          </w:p>
        </w:tc>
        <w:tc>
          <w:tcPr>
            <w:tcW w:w="0" w:type="auto"/>
            <w:shd w:val="clear" w:color="auto" w:fill="auto"/>
            <w:hideMark/>
          </w:tcPr>
          <w:p w14:paraId="5314A3F5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09 (0.834, 0.992) 0.03264</w:t>
            </w:r>
          </w:p>
        </w:tc>
        <w:tc>
          <w:tcPr>
            <w:tcW w:w="0" w:type="auto"/>
            <w:shd w:val="clear" w:color="auto" w:fill="auto"/>
            <w:hideMark/>
          </w:tcPr>
          <w:p w14:paraId="59E2D28E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12 (0.836, 0.995) 0.03760</w:t>
            </w:r>
          </w:p>
        </w:tc>
      </w:tr>
      <w:tr w:rsidR="00983788" w:rsidRPr="00983788" w14:paraId="7FB6EA3F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7264AFD0" w14:textId="1B89F365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4.5-114.5</w:t>
            </w:r>
          </w:p>
        </w:tc>
        <w:tc>
          <w:tcPr>
            <w:tcW w:w="1133" w:type="dxa"/>
            <w:shd w:val="clear" w:color="auto" w:fill="auto"/>
            <w:hideMark/>
          </w:tcPr>
          <w:p w14:paraId="1BB9ABCF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38 (0.694, 1.012) 0.06658</w:t>
            </w:r>
          </w:p>
        </w:tc>
        <w:tc>
          <w:tcPr>
            <w:tcW w:w="1175" w:type="dxa"/>
            <w:shd w:val="clear" w:color="auto" w:fill="auto"/>
            <w:hideMark/>
          </w:tcPr>
          <w:p w14:paraId="3D00F7BF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0 (0.600, 0.727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692D222A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3 (0.603, 0.730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0384A5EA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1 (0.601, 0.72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2DDB0C4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7 (0.606, 0.733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5DD30FDD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5 (0.605, 0.732) &lt;0.00001</w:t>
            </w:r>
          </w:p>
        </w:tc>
      </w:tr>
      <w:tr w:rsidR="00983788" w:rsidRPr="00983788" w14:paraId="0985B9CE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27455CB0" w14:textId="02DF6572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4.5-122.9</w:t>
            </w:r>
          </w:p>
        </w:tc>
        <w:tc>
          <w:tcPr>
            <w:tcW w:w="1133" w:type="dxa"/>
            <w:shd w:val="clear" w:color="auto" w:fill="auto"/>
            <w:hideMark/>
          </w:tcPr>
          <w:p w14:paraId="2B0191B3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24 (0.422, 0.651) 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763F379F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99 (0.355, 0.447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245C66B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98 (0.354, 0.446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9D9FA38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97 (0.354, 0.445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A612038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99 (0.356, 0.44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B1DD125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98 (0.355, 0.447) &lt;0.00001</w:t>
            </w:r>
          </w:p>
        </w:tc>
      </w:tr>
      <w:tr w:rsidR="00983788" w:rsidRPr="00983788" w14:paraId="18BE59A9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6A35C73D" w14:textId="580C4F3B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≥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2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.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33" w:type="dxa"/>
            <w:shd w:val="clear" w:color="auto" w:fill="auto"/>
            <w:hideMark/>
          </w:tcPr>
          <w:p w14:paraId="2C2950DC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24 (0.245, 0.428) 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480FCD15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08 (0.269, 0.354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13B6B35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08 (0.268, 0.353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F8C9C27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06 (0.267, 0.352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504F8472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09 (0.269, 0.355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598E20F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07 (0.268, 0.353) &lt;0.00001</w:t>
            </w:r>
          </w:p>
        </w:tc>
      </w:tr>
      <w:tr w:rsidR="00983788" w:rsidRPr="00983788" w14:paraId="1562DF8F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598270A0" w14:textId="4F8C58D4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P for trend</w:t>
            </w:r>
          </w:p>
        </w:tc>
        <w:tc>
          <w:tcPr>
            <w:tcW w:w="1133" w:type="dxa"/>
            <w:shd w:val="clear" w:color="auto" w:fill="auto"/>
            <w:hideMark/>
          </w:tcPr>
          <w:p w14:paraId="7C2787DB" w14:textId="5638A7B6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1175" w:type="dxa"/>
            <w:shd w:val="clear" w:color="auto" w:fill="auto"/>
            <w:hideMark/>
          </w:tcPr>
          <w:p w14:paraId="1393E5AE" w14:textId="5686E422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BDF0746" w14:textId="0FEABF3A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626D1B6" w14:textId="3BB6C380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A47FF52" w14:textId="6D76DE83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71ABC36" w14:textId="04433FB4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</w:tr>
      <w:tr w:rsidR="00983788" w:rsidRPr="00983788" w14:paraId="039FC94C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0D27386F" w14:textId="77777777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djust II</w:t>
            </w:r>
          </w:p>
        </w:tc>
        <w:tc>
          <w:tcPr>
            <w:tcW w:w="1133" w:type="dxa"/>
            <w:shd w:val="clear" w:color="auto" w:fill="auto"/>
            <w:hideMark/>
          </w:tcPr>
          <w:p w14:paraId="34ACB8BE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14:paraId="61381043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ED4BFDE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2D18636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1681EF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9839021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83788" w:rsidRPr="00983788" w14:paraId="765284A8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23FA1558" w14:textId="5DF53A85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e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FR</w:t>
            </w:r>
          </w:p>
        </w:tc>
        <w:tc>
          <w:tcPr>
            <w:tcW w:w="1133" w:type="dxa"/>
            <w:shd w:val="clear" w:color="auto" w:fill="auto"/>
            <w:hideMark/>
          </w:tcPr>
          <w:p w14:paraId="4C11954E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8 (0.979, 0.997) 0.01087</w:t>
            </w:r>
          </w:p>
        </w:tc>
        <w:tc>
          <w:tcPr>
            <w:tcW w:w="1175" w:type="dxa"/>
            <w:shd w:val="clear" w:color="auto" w:fill="auto"/>
            <w:hideMark/>
          </w:tcPr>
          <w:p w14:paraId="59999DFD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6 (0.984, 0.98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54EC5C7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6 (0.984, 0.98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6A065F72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6 (0.984, 0.98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18897DF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6 (0.984, 0.98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4036F85D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6 (0.984, 0.988) &lt;0.00001</w:t>
            </w:r>
          </w:p>
        </w:tc>
      </w:tr>
      <w:tr w:rsidR="00983788" w:rsidRPr="00983788" w14:paraId="7B9DEC78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56B81000" w14:textId="2D62914D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eGFR 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group</w:t>
            </w:r>
          </w:p>
        </w:tc>
        <w:tc>
          <w:tcPr>
            <w:tcW w:w="1133" w:type="dxa"/>
            <w:shd w:val="clear" w:color="auto" w:fill="auto"/>
            <w:hideMark/>
          </w:tcPr>
          <w:p w14:paraId="6E4AAA49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14:paraId="4173AE00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DE71D08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6516603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BC38471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6BCA691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83788" w:rsidRPr="00983788" w14:paraId="54C9BDE8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7485AFA0" w14:textId="6651D2F4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 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&lt;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133" w:type="dxa"/>
            <w:shd w:val="clear" w:color="auto" w:fill="auto"/>
            <w:hideMark/>
          </w:tcPr>
          <w:p w14:paraId="47AF8D07" w14:textId="13576F29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1175" w:type="dxa"/>
            <w:shd w:val="clear" w:color="auto" w:fill="auto"/>
            <w:hideMark/>
          </w:tcPr>
          <w:p w14:paraId="34C221C8" w14:textId="4C37BAB1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1696C023" w14:textId="108E1974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3055C752" w14:textId="7E1F3F92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65CC6F00" w14:textId="3E27A534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6ECB4783" w14:textId="2E20220C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Ref</w:t>
            </w:r>
            <w:r w:rsidRPr="00983788">
              <w:rPr>
                <w:rFonts w:ascii="Times New Roman" w:eastAsia="宋体" w:hAnsi="Times New Roman" w:cs="Times New Roman" w:hint="eastAsia"/>
                <w:color w:val="auto"/>
                <w:kern w:val="0"/>
                <w:sz w:val="13"/>
                <w:szCs w:val="13"/>
              </w:rPr>
              <w:t>.</w:t>
            </w:r>
          </w:p>
        </w:tc>
      </w:tr>
      <w:tr w:rsidR="00983788" w:rsidRPr="00983788" w14:paraId="15F8F6AE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5A875BB9" w14:textId="4DCB7A7B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-104.5</w:t>
            </w:r>
          </w:p>
        </w:tc>
        <w:tc>
          <w:tcPr>
            <w:tcW w:w="1133" w:type="dxa"/>
            <w:shd w:val="clear" w:color="auto" w:fill="auto"/>
            <w:hideMark/>
          </w:tcPr>
          <w:p w14:paraId="15D6BE5F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66 (0.807, 1.684) 0.41301</w:t>
            </w:r>
          </w:p>
        </w:tc>
        <w:tc>
          <w:tcPr>
            <w:tcW w:w="1175" w:type="dxa"/>
            <w:shd w:val="clear" w:color="auto" w:fill="auto"/>
            <w:hideMark/>
          </w:tcPr>
          <w:p w14:paraId="6A520725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2 (0.900, 1.072) 0.68399</w:t>
            </w:r>
          </w:p>
        </w:tc>
        <w:tc>
          <w:tcPr>
            <w:tcW w:w="0" w:type="auto"/>
            <w:shd w:val="clear" w:color="auto" w:fill="auto"/>
            <w:hideMark/>
          </w:tcPr>
          <w:p w14:paraId="67E8FEF7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9 (0.906, 1.079) 0.80323</w:t>
            </w:r>
          </w:p>
        </w:tc>
        <w:tc>
          <w:tcPr>
            <w:tcW w:w="0" w:type="auto"/>
            <w:shd w:val="clear" w:color="auto" w:fill="auto"/>
            <w:hideMark/>
          </w:tcPr>
          <w:p w14:paraId="708A327A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3 (0.901, 1.072) 0.69467</w:t>
            </w:r>
          </w:p>
        </w:tc>
        <w:tc>
          <w:tcPr>
            <w:tcW w:w="0" w:type="auto"/>
            <w:shd w:val="clear" w:color="auto" w:fill="auto"/>
            <w:hideMark/>
          </w:tcPr>
          <w:p w14:paraId="00BF6FFB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4 (0.902, 1.074) 0.72260</w:t>
            </w:r>
          </w:p>
        </w:tc>
        <w:tc>
          <w:tcPr>
            <w:tcW w:w="0" w:type="auto"/>
            <w:shd w:val="clear" w:color="auto" w:fill="auto"/>
            <w:hideMark/>
          </w:tcPr>
          <w:p w14:paraId="4B3794D3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94 (0.911, 1.084) 0.88952</w:t>
            </w:r>
          </w:p>
        </w:tc>
      </w:tr>
      <w:tr w:rsidR="00983788" w:rsidRPr="00983788" w14:paraId="41F145B2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0B1C39F8" w14:textId="4F8D0750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4.5-114.5</w:t>
            </w:r>
          </w:p>
        </w:tc>
        <w:tc>
          <w:tcPr>
            <w:tcW w:w="1133" w:type="dxa"/>
            <w:shd w:val="clear" w:color="auto" w:fill="auto"/>
            <w:hideMark/>
          </w:tcPr>
          <w:p w14:paraId="54E8A0E1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52 (0.501, 1.128) 0.16788</w:t>
            </w:r>
          </w:p>
        </w:tc>
        <w:tc>
          <w:tcPr>
            <w:tcW w:w="1175" w:type="dxa"/>
            <w:shd w:val="clear" w:color="auto" w:fill="auto"/>
            <w:hideMark/>
          </w:tcPr>
          <w:p w14:paraId="7B70C402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67 (0.696, 0.845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01C6CA0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70 (0.699, 0.84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4D7FFF2E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67 (0.696, 0.845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426D655F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74 (0.703, 0.853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9D6C94C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70 (0.699, 0.848) &lt;0.00001</w:t>
            </w:r>
          </w:p>
        </w:tc>
      </w:tr>
      <w:tr w:rsidR="00983788" w:rsidRPr="00983788" w14:paraId="06F073B0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600B95A1" w14:textId="1054CD80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t> 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4.5-122.9</w:t>
            </w:r>
          </w:p>
        </w:tc>
        <w:tc>
          <w:tcPr>
            <w:tcW w:w="1133" w:type="dxa"/>
            <w:shd w:val="clear" w:color="auto" w:fill="auto"/>
            <w:hideMark/>
          </w:tcPr>
          <w:p w14:paraId="377824C5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7 (0.414, 1.073) 0.09519</w:t>
            </w:r>
          </w:p>
        </w:tc>
        <w:tc>
          <w:tcPr>
            <w:tcW w:w="1175" w:type="dxa"/>
            <w:shd w:val="clear" w:color="auto" w:fill="auto"/>
            <w:hideMark/>
          </w:tcPr>
          <w:p w14:paraId="172766E5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85 (0.520, 0.657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5DA3240D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89 (0.524, 0.663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56AADDCA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87 (0.522, 0.65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40B6AC4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89 (0.524, 0.661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50BDFFB" w14:textId="77777777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00 (0.534, 0.675) &lt;0.00001</w:t>
            </w:r>
          </w:p>
        </w:tc>
      </w:tr>
      <w:tr w:rsidR="00983788" w:rsidRPr="00983788" w14:paraId="7790A2D4" w14:textId="77777777" w:rsidTr="00B3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5192CEA6" w14:textId="1291B6E9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≥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2</w:t>
            </w:r>
            <w:r w:rsidRPr="0098378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.</w:t>
            </w: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33" w:type="dxa"/>
            <w:shd w:val="clear" w:color="auto" w:fill="auto"/>
            <w:hideMark/>
          </w:tcPr>
          <w:p w14:paraId="080E9A7D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0 (0.352, 1.164) 0.14346</w:t>
            </w:r>
          </w:p>
        </w:tc>
        <w:tc>
          <w:tcPr>
            <w:tcW w:w="1175" w:type="dxa"/>
            <w:shd w:val="clear" w:color="auto" w:fill="auto"/>
            <w:hideMark/>
          </w:tcPr>
          <w:p w14:paraId="33495B44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96 (0.431, 0.571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03F1FD7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05 (0.439, 0.581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0B5304E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96 (0.431, 0.571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20AF8D4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02 (0.436, 0.57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69F8A458" w14:textId="77777777" w:rsidR="00983788" w:rsidRPr="00983788" w:rsidRDefault="00983788" w:rsidP="0098378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05 (0.438, 0.581) &lt;0.00001</w:t>
            </w:r>
          </w:p>
        </w:tc>
      </w:tr>
      <w:tr w:rsidR="00983788" w:rsidRPr="00983788" w14:paraId="5D7F384E" w14:textId="77777777" w:rsidTr="00B3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02C383CD" w14:textId="2848AC31" w:rsidR="00983788" w:rsidRPr="00983788" w:rsidRDefault="00983788" w:rsidP="009837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color w:val="auto"/>
                <w:kern w:val="0"/>
                <w:sz w:val="13"/>
                <w:szCs w:val="13"/>
              </w:rPr>
              <w:lastRenderedPageBreak/>
              <w:t>P for trend</w:t>
            </w:r>
          </w:p>
        </w:tc>
        <w:tc>
          <w:tcPr>
            <w:tcW w:w="1133" w:type="dxa"/>
            <w:shd w:val="clear" w:color="auto" w:fill="auto"/>
            <w:hideMark/>
          </w:tcPr>
          <w:p w14:paraId="21A3FF5B" w14:textId="07028AE0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506</w:t>
            </w:r>
          </w:p>
        </w:tc>
        <w:tc>
          <w:tcPr>
            <w:tcW w:w="1175" w:type="dxa"/>
            <w:shd w:val="clear" w:color="auto" w:fill="auto"/>
            <w:hideMark/>
          </w:tcPr>
          <w:p w14:paraId="2B87FC29" w14:textId="07967A43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AE180EC" w14:textId="32DD095F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581B90E9" w14:textId="64BD61B8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49316CF" w14:textId="505AB260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09DEC6B7" w14:textId="4279E13F" w:rsidR="00983788" w:rsidRPr="00983788" w:rsidRDefault="00983788" w:rsidP="0098378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8378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0001</w:t>
            </w:r>
          </w:p>
        </w:tc>
      </w:tr>
    </w:tbl>
    <w:p w14:paraId="4FED969F" w14:textId="77777777" w:rsidR="00983788" w:rsidRDefault="00983788" w:rsidP="00983788">
      <w:pPr>
        <w:rPr>
          <w:rFonts w:ascii="Times New Roman" w:eastAsia="等线" w:hAnsi="Times New Roman" w:cs="Times New Roman"/>
          <w:sz w:val="15"/>
          <w:szCs w:val="15"/>
        </w:rPr>
      </w:pPr>
      <w:r w:rsidRPr="00983788">
        <w:rPr>
          <w:rFonts w:ascii="Times New Roman" w:eastAsia="等线" w:hAnsi="Times New Roman" w:cs="Times New Roman"/>
          <w:sz w:val="15"/>
          <w:szCs w:val="15"/>
        </w:rPr>
        <w:t xml:space="preserve">HR (95% CI) </w:t>
      </w:r>
      <w:proofErr w:type="spellStart"/>
      <w:r w:rsidRPr="00983788">
        <w:rPr>
          <w:rFonts w:ascii="Times New Roman" w:eastAsia="等线" w:hAnsi="Times New Roman" w:cs="Times New Roman"/>
          <w:sz w:val="15"/>
          <w:szCs w:val="15"/>
        </w:rPr>
        <w:t>Pvalue</w:t>
      </w:r>
      <w:proofErr w:type="spellEnd"/>
      <w:r w:rsidRPr="00983788">
        <w:rPr>
          <w:rFonts w:ascii="Times New Roman" w:eastAsia="等线" w:hAnsi="Times New Roman" w:cs="Times New Roman"/>
          <w:sz w:val="15"/>
          <w:szCs w:val="15"/>
        </w:rPr>
        <w:t xml:space="preserve"> </w:t>
      </w:r>
    </w:p>
    <w:p w14:paraId="0DC56D7F" w14:textId="740070A0" w:rsidR="00983788" w:rsidRPr="004337AF" w:rsidRDefault="00983788" w:rsidP="00983788">
      <w:pPr>
        <w:rPr>
          <w:rFonts w:ascii="Times New Roman" w:eastAsia="等线" w:hAnsi="Times New Roman" w:cs="Times New Roman"/>
          <w:sz w:val="15"/>
          <w:szCs w:val="15"/>
        </w:rPr>
      </w:pPr>
      <w:r w:rsidRPr="004337AF">
        <w:rPr>
          <w:rFonts w:ascii="Times New Roman" w:eastAsia="等线" w:hAnsi="Times New Roman" w:cs="Times New Roman"/>
          <w:sz w:val="15"/>
          <w:szCs w:val="15"/>
        </w:rPr>
        <w:t>Crude model: we did not adjust other covariates.</w:t>
      </w:r>
    </w:p>
    <w:p w14:paraId="6A0649D2" w14:textId="77777777" w:rsidR="00983788" w:rsidRPr="004337AF" w:rsidRDefault="00983788" w:rsidP="00983788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 xml:space="preserve">Model I: we adjust gender, BMI, 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>SBP,</w:t>
      </w:r>
      <w:r w:rsidRPr="004337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>DBP</w:t>
      </w:r>
      <w:r w:rsidRPr="004337AF">
        <w:rPr>
          <w:rFonts w:ascii="Times New Roman" w:eastAsia="宋体" w:hAnsi="宋体" w:cs="Times New Roman" w:hint="eastAsia"/>
          <w:kern w:val="0"/>
          <w:sz w:val="15"/>
          <w:szCs w:val="15"/>
        </w:rPr>
        <w:t>,</w:t>
      </w:r>
      <w:r>
        <w:rPr>
          <w:rFonts w:ascii="Times New Roman" w:eastAsia="宋体" w:hAnsi="宋体" w:cs="Times New Roman"/>
          <w:kern w:val="0"/>
          <w:sz w:val="15"/>
          <w:szCs w:val="15"/>
        </w:rPr>
        <w:t xml:space="preserve"> </w:t>
      </w: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family history of diabetes, smoking and drinking status.</w:t>
      </w:r>
    </w:p>
    <w:p w14:paraId="0E4AEF55" w14:textId="77777777" w:rsidR="00983788" w:rsidRPr="004337AF" w:rsidRDefault="00983788" w:rsidP="00983788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Model II: we adjust gender, BMI,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 xml:space="preserve"> SBP,</w:t>
      </w:r>
      <w:r w:rsidRPr="004337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Pr="004337AF">
        <w:rPr>
          <w:rFonts w:ascii="Times New Roman" w:eastAsia="宋体" w:hAnsi="Times New Roman" w:cs="Times New Roman"/>
          <w:kern w:val="0"/>
          <w:sz w:val="15"/>
          <w:szCs w:val="15"/>
        </w:rPr>
        <w:t>DBP</w:t>
      </w:r>
      <w:r w:rsidRPr="004337AF">
        <w:rPr>
          <w:rFonts w:ascii="Times New Roman" w:eastAsia="宋体" w:hAnsi="宋体" w:cs="Times New Roman" w:hint="eastAsia"/>
          <w:kern w:val="0"/>
          <w:sz w:val="15"/>
          <w:szCs w:val="15"/>
        </w:rPr>
        <w:t>,</w:t>
      </w: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 xml:space="preserve"> FPG, TC, TG, HDL-C, LDL-C, ALT, AST, family history of diabetes, smoking and drinking status.</w:t>
      </w:r>
    </w:p>
    <w:p w14:paraId="6BCC54E3" w14:textId="77777777" w:rsidR="00983788" w:rsidRDefault="00983788" w:rsidP="00983788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CI: confidence</w:t>
      </w:r>
      <w:r w:rsidRPr="004337AF">
        <w:rPr>
          <w:rFonts w:ascii="Times New Roman" w:eastAsia="等线" w:hAnsi="Times New Roman" w:cs="Times New Roman"/>
          <w:sz w:val="15"/>
          <w:szCs w:val="15"/>
        </w:rPr>
        <w:t xml:space="preserve"> </w:t>
      </w:r>
      <w:r w:rsidRPr="004337AF">
        <w:rPr>
          <w:rFonts w:ascii="Times New Roman" w:eastAsia="等线" w:hAnsi="Times New Roman" w:cs="Times New Roman"/>
          <w:kern w:val="0"/>
          <w:sz w:val="15"/>
          <w:szCs w:val="15"/>
        </w:rPr>
        <w:t>interval, Ref: reference.</w:t>
      </w:r>
      <w:r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</w:p>
    <w:p w14:paraId="18E16D79" w14:textId="77777777" w:rsidR="00983788" w:rsidRPr="004337AF" w:rsidRDefault="00983788" w:rsidP="00983788">
      <w:pPr>
        <w:rPr>
          <w:rFonts w:ascii="Times New Roman" w:eastAsia="等线" w:hAnsi="Times New Roman" w:cs="Times New Roman"/>
          <w:kern w:val="0"/>
          <w:sz w:val="15"/>
          <w:szCs w:val="15"/>
        </w:rPr>
      </w:pPr>
      <w:r>
        <w:rPr>
          <w:rFonts w:ascii="Times New Roman" w:eastAsia="等线" w:hAnsi="Times New Roman" w:cs="Times New Roman"/>
          <w:kern w:val="0"/>
          <w:sz w:val="15"/>
          <w:szCs w:val="15"/>
        </w:rPr>
        <w:t>eGFR:</w:t>
      </w:r>
      <w:r w:rsidRPr="00082B1E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 (mL/min·1.73 m</w:t>
      </w:r>
      <w:r w:rsidRPr="00082B1E">
        <w:rPr>
          <w:rFonts w:ascii="Times New Roman" w:eastAsia="宋体" w:hAnsi="Times New Roman" w:cs="Times New Roman"/>
          <w:b/>
          <w:bCs/>
          <w:kern w:val="0"/>
          <w:sz w:val="15"/>
          <w:szCs w:val="15"/>
          <w:vertAlign w:val="superscript"/>
        </w:rPr>
        <w:t>2</w:t>
      </w:r>
      <w:r w:rsidRPr="00082B1E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>)</w:t>
      </w:r>
    </w:p>
    <w:p w14:paraId="62B738CC" w14:textId="1B3168BE" w:rsidR="00983788" w:rsidRPr="00983788" w:rsidRDefault="00983788">
      <w:r w:rsidRPr="00983788">
        <w:rPr>
          <w:rFonts w:ascii="宋体" w:eastAsia="宋体" w:hAnsi="宋体" w:cs="宋体"/>
          <w:kern w:val="0"/>
          <w:sz w:val="24"/>
          <w:szCs w:val="24"/>
        </w:rPr>
        <w:br/>
      </w:r>
    </w:p>
    <w:p w14:paraId="7C8FF5FA" w14:textId="77777777" w:rsidR="00983788" w:rsidRPr="006C15C9" w:rsidRDefault="00983788"/>
    <w:sectPr w:rsidR="00983788" w:rsidRPr="006C1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42C1B" w14:textId="77777777" w:rsidR="00A3433A" w:rsidRDefault="00A3433A" w:rsidP="00FD6FDA">
      <w:r>
        <w:separator/>
      </w:r>
    </w:p>
  </w:endnote>
  <w:endnote w:type="continuationSeparator" w:id="0">
    <w:p w14:paraId="1E831E0E" w14:textId="77777777" w:rsidR="00A3433A" w:rsidRDefault="00A3433A" w:rsidP="00FD6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4A005" w14:textId="77777777" w:rsidR="00A3433A" w:rsidRDefault="00A3433A" w:rsidP="00FD6FDA">
      <w:r>
        <w:separator/>
      </w:r>
    </w:p>
  </w:footnote>
  <w:footnote w:type="continuationSeparator" w:id="0">
    <w:p w14:paraId="2694295C" w14:textId="77777777" w:rsidR="00A3433A" w:rsidRDefault="00A3433A" w:rsidP="00FD6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0NLQ0MzQwMDEwMDJX0lEKTi0uzszPAykwrQUAGTkoGCwAAAA="/>
  </w:docVars>
  <w:rsids>
    <w:rsidRoot w:val="00DE4163"/>
    <w:rsid w:val="00077EF6"/>
    <w:rsid w:val="001C667C"/>
    <w:rsid w:val="001F1D84"/>
    <w:rsid w:val="0027719D"/>
    <w:rsid w:val="00317BFF"/>
    <w:rsid w:val="00320BCB"/>
    <w:rsid w:val="003F5C27"/>
    <w:rsid w:val="004106FE"/>
    <w:rsid w:val="004202C9"/>
    <w:rsid w:val="004E21F4"/>
    <w:rsid w:val="0050794A"/>
    <w:rsid w:val="006B19E1"/>
    <w:rsid w:val="006C15C9"/>
    <w:rsid w:val="007A2D5E"/>
    <w:rsid w:val="007D0DEE"/>
    <w:rsid w:val="007E0FAB"/>
    <w:rsid w:val="0087065C"/>
    <w:rsid w:val="0089219D"/>
    <w:rsid w:val="00956189"/>
    <w:rsid w:val="00983788"/>
    <w:rsid w:val="00A3433A"/>
    <w:rsid w:val="00B33407"/>
    <w:rsid w:val="00B34963"/>
    <w:rsid w:val="00BA547C"/>
    <w:rsid w:val="00C15946"/>
    <w:rsid w:val="00DD4D56"/>
    <w:rsid w:val="00DE4163"/>
    <w:rsid w:val="00E70C08"/>
    <w:rsid w:val="00ED6D47"/>
    <w:rsid w:val="00F21454"/>
    <w:rsid w:val="00F56675"/>
    <w:rsid w:val="00F82E55"/>
    <w:rsid w:val="00F92857"/>
    <w:rsid w:val="00FD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7D809"/>
  <w15:chartTrackingRefBased/>
  <w15:docId w15:val="{4D33804A-50A6-448E-AC8B-FEDAC174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B3496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F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FDA"/>
    <w:rPr>
      <w:sz w:val="18"/>
      <w:szCs w:val="18"/>
    </w:rPr>
  </w:style>
  <w:style w:type="table" w:styleId="21">
    <w:name w:val="List Table 2"/>
    <w:basedOn w:val="a1"/>
    <w:uiPriority w:val="47"/>
    <w:rsid w:val="00FD6FD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FD6F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0">
    <w:name w:val="标题 2 字符"/>
    <w:basedOn w:val="a0"/>
    <w:link w:val="2"/>
    <w:uiPriority w:val="9"/>
    <w:rsid w:val="00B34963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Default">
    <w:name w:val="Default"/>
    <w:rsid w:val="007E0FA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7E0FA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E0F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zhiqun12345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5</Pages>
  <Words>1047</Words>
  <Characters>5973</Characters>
  <Application>Microsoft Office Word</Application>
  <DocSecurity>0</DocSecurity>
  <Lines>49</Lines>
  <Paragraphs>14</Paragraphs>
  <ScaleCrop>false</ScaleCrop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aofei0319@126.com</dc:creator>
  <cp:keywords/>
  <dc:description/>
  <cp:lastModifiedBy>huhaofei0319@126.com</cp:lastModifiedBy>
  <cp:revision>24</cp:revision>
  <cp:lastPrinted>2021-11-13T13:01:00Z</cp:lastPrinted>
  <dcterms:created xsi:type="dcterms:W3CDTF">2021-11-10T04:26:00Z</dcterms:created>
  <dcterms:modified xsi:type="dcterms:W3CDTF">2021-11-30T18:14:00Z</dcterms:modified>
</cp:coreProperties>
</file>